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08373" w14:textId="5E93A651" w:rsidR="00B51F1F" w:rsidRPr="00760838" w:rsidRDefault="00294A39" w:rsidP="00D30C21">
      <w:pPr>
        <w:snapToGrid w:val="0"/>
        <w:spacing w:line="240" w:lineRule="exact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76083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Table </w:t>
      </w:r>
      <w:r w:rsidR="006E3872" w:rsidRPr="0076083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S-4</w:t>
      </w:r>
      <w:r w:rsidR="00B51F1F" w:rsidRPr="00760838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: Sample statistics</w:t>
      </w:r>
    </w:p>
    <w:tbl>
      <w:tblPr>
        <w:tblStyle w:val="TableGrid"/>
        <w:tblW w:w="5330" w:type="pct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5"/>
        <w:gridCol w:w="1324"/>
        <w:gridCol w:w="1326"/>
        <w:gridCol w:w="1326"/>
        <w:gridCol w:w="1326"/>
        <w:gridCol w:w="1329"/>
        <w:gridCol w:w="1326"/>
        <w:gridCol w:w="1329"/>
        <w:gridCol w:w="1326"/>
        <w:gridCol w:w="1318"/>
      </w:tblGrid>
      <w:tr w:rsidR="00B51F1F" w:rsidRPr="00760838" w14:paraId="0AD17377" w14:textId="77777777" w:rsidTr="008B1C5D">
        <w:trPr>
          <w:trHeight w:val="266"/>
        </w:trPr>
        <w:tc>
          <w:tcPr>
            <w:tcW w:w="116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F9CBB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03EC967E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Panel A: Continuous Variables</w:t>
            </w:r>
          </w:p>
        </w:tc>
        <w:tc>
          <w:tcPr>
            <w:tcW w:w="1440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560A1C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99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CE9FB3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1F1F" w:rsidRPr="00760838" w14:paraId="49BE8556" w14:textId="77777777" w:rsidTr="008B1C5D">
        <w:trPr>
          <w:trHeight w:val="266"/>
        </w:trPr>
        <w:tc>
          <w:tcPr>
            <w:tcW w:w="682" w:type="pct"/>
            <w:tcBorders>
              <w:left w:val="nil"/>
              <w:bottom w:val="nil"/>
              <w:right w:val="nil"/>
            </w:tcBorders>
            <w:vAlign w:val="center"/>
          </w:tcPr>
          <w:p w14:paraId="2047631D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Variable                             </w:t>
            </w:r>
          </w:p>
          <w:p w14:paraId="6DB222EE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9" w:type="pct"/>
            <w:tcBorders>
              <w:left w:val="nil"/>
              <w:bottom w:val="nil"/>
            </w:tcBorders>
            <w:vAlign w:val="center"/>
          </w:tcPr>
          <w:p w14:paraId="65F2E4AB" w14:textId="36755E1F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Sample Av</w:t>
            </w:r>
            <w:r w:rsidR="00CD460D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g</w:t>
            </w: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. (S.D.)                                                    (1)</w:t>
            </w:r>
          </w:p>
        </w:tc>
        <w:tc>
          <w:tcPr>
            <w:tcW w:w="1440" w:type="pct"/>
            <w:gridSpan w:val="3"/>
            <w:tcBorders>
              <w:bottom w:val="single" w:sz="4" w:space="0" w:color="auto"/>
            </w:tcBorders>
            <w:vAlign w:val="center"/>
          </w:tcPr>
          <w:p w14:paraId="323B56A7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Change in Burden Freq. Avg. (S.D.)</w:t>
            </w:r>
          </w:p>
          <w:p w14:paraId="2978190A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2399" w:type="pct"/>
            <w:gridSpan w:val="5"/>
            <w:tcBorders>
              <w:bottom w:val="single" w:sz="4" w:space="0" w:color="auto"/>
              <w:right w:val="nil"/>
            </w:tcBorders>
            <w:vAlign w:val="center"/>
          </w:tcPr>
          <w:p w14:paraId="7F655C56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Pandemic-era Burden Freq. Avg. (S.D.)</w:t>
            </w:r>
          </w:p>
          <w:p w14:paraId="6E9448EC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(3)</w:t>
            </w:r>
          </w:p>
        </w:tc>
      </w:tr>
      <w:tr w:rsidR="00B51F1F" w:rsidRPr="00760838" w14:paraId="6176255E" w14:textId="77777777" w:rsidTr="005C7B17">
        <w:trPr>
          <w:trHeight w:val="12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1AF8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112D770F" w14:textId="77777777" w:rsidR="00B51F1F" w:rsidRPr="00760838" w:rsidRDefault="00B51F1F" w:rsidP="005C7B17">
            <w:pPr>
              <w:snapToGrid w:val="0"/>
              <w:spacing w:line="240" w:lineRule="exact"/>
              <w:ind w:right="25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bottom w:val="single" w:sz="4" w:space="0" w:color="auto"/>
              <w:right w:val="nil"/>
            </w:tcBorders>
            <w:vAlign w:val="center"/>
          </w:tcPr>
          <w:p w14:paraId="183D418F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Less Freq.</w:t>
            </w:r>
          </w:p>
        </w:tc>
        <w:tc>
          <w:tcPr>
            <w:tcW w:w="4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08CCE4" w14:textId="77777777" w:rsidR="00B51F1F" w:rsidRPr="00760838" w:rsidRDefault="00B51F1F" w:rsidP="005C7B17">
            <w:pPr>
              <w:snapToGrid w:val="0"/>
              <w:spacing w:line="240" w:lineRule="exact"/>
              <w:ind w:right="279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Same</w:t>
            </w:r>
          </w:p>
        </w:tc>
        <w:tc>
          <w:tcPr>
            <w:tcW w:w="480" w:type="pct"/>
            <w:tcBorders>
              <w:left w:val="nil"/>
              <w:bottom w:val="single" w:sz="4" w:space="0" w:color="auto"/>
            </w:tcBorders>
            <w:vAlign w:val="center"/>
          </w:tcPr>
          <w:p w14:paraId="49A8F44F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More Freq.</w:t>
            </w:r>
          </w:p>
        </w:tc>
        <w:tc>
          <w:tcPr>
            <w:tcW w:w="481" w:type="pct"/>
            <w:tcBorders>
              <w:bottom w:val="single" w:sz="4" w:space="0" w:color="auto"/>
              <w:right w:val="nil"/>
            </w:tcBorders>
            <w:vAlign w:val="center"/>
          </w:tcPr>
          <w:p w14:paraId="71B15E5A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4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7D9E54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2FCB44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4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95C5DF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D4D181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Always</w:t>
            </w:r>
          </w:p>
        </w:tc>
      </w:tr>
      <w:tr w:rsidR="00B51F1F" w:rsidRPr="00760838" w14:paraId="26C37392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C846962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Change Dimensions</w:t>
            </w:r>
          </w:p>
        </w:tc>
        <w:tc>
          <w:tcPr>
            <w:tcW w:w="479" w:type="pct"/>
            <w:tcBorders>
              <w:left w:val="nil"/>
              <w:bottom w:val="nil"/>
            </w:tcBorders>
            <w:vAlign w:val="center"/>
          </w:tcPr>
          <w:p w14:paraId="4ECB8D19" w14:textId="77777777" w:rsidR="00B51F1F" w:rsidRPr="00760838" w:rsidRDefault="00B51F1F" w:rsidP="005C7B17">
            <w:pPr>
              <w:snapToGrid w:val="0"/>
              <w:spacing w:line="240" w:lineRule="exact"/>
              <w:ind w:left="216"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bottom w:val="nil"/>
              <w:right w:val="nil"/>
            </w:tcBorders>
            <w:vAlign w:val="center"/>
          </w:tcPr>
          <w:p w14:paraId="71F0D045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  <w:vAlign w:val="center"/>
          </w:tcPr>
          <w:p w14:paraId="3E72DF40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left w:val="nil"/>
              <w:bottom w:val="nil"/>
            </w:tcBorders>
            <w:vAlign w:val="center"/>
          </w:tcPr>
          <w:p w14:paraId="57EB8193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bottom w:val="nil"/>
              <w:right w:val="nil"/>
            </w:tcBorders>
            <w:vAlign w:val="center"/>
          </w:tcPr>
          <w:p w14:paraId="00D6D0C1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  <w:vAlign w:val="center"/>
          </w:tcPr>
          <w:p w14:paraId="4C132240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vAlign w:val="center"/>
          </w:tcPr>
          <w:p w14:paraId="1515DC8D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</w:tcPr>
          <w:p w14:paraId="02BAD05D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</w:tcPr>
          <w:p w14:paraId="53D829AB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1F1F" w:rsidRPr="00760838" w14:paraId="16A4F131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335687A" w14:textId="5B606C18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Cs/>
                <w:i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bCs/>
                <w:i/>
                <w:iCs/>
                <w:sz w:val="18"/>
                <w:szCs w:val="18"/>
              </w:rPr>
              <w:t xml:space="preserve">  </w:t>
            </w:r>
            <m:oMath>
              <m:r>
                <w:rPr>
                  <w:rFonts w:ascii="Cambria Math" w:eastAsia="SimSun" w:hAnsi="Cambria Math" w:cs="Times New Roman"/>
                  <w:sz w:val="18"/>
                  <w:szCs w:val="18"/>
                </w:rPr>
                <m:t>Trapped</m:t>
              </m:r>
            </m:oMath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22F5F241" w14:textId="77777777" w:rsidR="00B51F1F" w:rsidRPr="00760838" w:rsidRDefault="00B51F1F" w:rsidP="005C7B17">
            <w:pPr>
              <w:snapToGrid w:val="0"/>
              <w:spacing w:line="240" w:lineRule="exact"/>
              <w:ind w:left="216"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171 (0.287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505B6A99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67 (0.16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5841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124 (0.25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73E7AC4C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253 (0.329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19C9D506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00 (0.0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12EE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00 (0.0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26CE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270 (0.29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9C26781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554 (0.30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209A252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641 (0.341)</w:t>
            </w:r>
          </w:p>
        </w:tc>
      </w:tr>
      <w:tr w:rsidR="00B51F1F" w:rsidRPr="00760838" w14:paraId="7C9223F3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0C5B0A1" w14:textId="2AB06B69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Cs/>
                <w:i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bCs/>
                <w:i/>
                <w:iCs/>
                <w:sz w:val="18"/>
                <w:szCs w:val="18"/>
              </w:rPr>
              <w:t xml:space="preserve">  </w:t>
            </w:r>
            <m:oMath>
              <m:r>
                <w:rPr>
                  <w:rFonts w:ascii="Cambria Math" w:eastAsia="SimSun" w:hAnsi="Cambria Math" w:cs="Times New Roman"/>
                  <w:sz w:val="18"/>
                  <w:szCs w:val="18"/>
                </w:rPr>
                <m:t>NoInfo</m:t>
              </m:r>
            </m:oMath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4B15E36F" w14:textId="77777777" w:rsidR="00B51F1F" w:rsidRPr="00760838" w:rsidRDefault="00B51F1F" w:rsidP="005C7B17">
            <w:pPr>
              <w:snapToGrid w:val="0"/>
              <w:spacing w:line="240" w:lineRule="exact"/>
              <w:ind w:left="216"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69 (0.216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21C2F616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39 (0.16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7EE3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42 (0.17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507B9C96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109 (0.259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31330354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00 (0.0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8962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00 (0.000)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1C3D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83 (0.21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A6A2D5E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262 (0.38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65B6DDB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438 (0.403)</w:t>
            </w:r>
          </w:p>
        </w:tc>
      </w:tr>
      <w:tr w:rsidR="00B51F1F" w:rsidRPr="00760838" w14:paraId="7B70EA43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D7A26BA" w14:textId="0C0D1D9C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</w:t>
            </w:r>
            <m:oMath>
              <m:r>
                <w:rPr>
                  <w:rFonts w:ascii="Cambria Math" w:eastAsia="SimSun" w:hAnsi="Cambria Math" w:cs="Times New Roman"/>
                  <w:sz w:val="18"/>
                  <w:szCs w:val="18"/>
                </w:rPr>
                <m:t>NoConnect</m:t>
              </m:r>
            </m:oMath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222C7461" w14:textId="77777777" w:rsidR="00B51F1F" w:rsidRPr="00760838" w:rsidRDefault="00B51F1F" w:rsidP="005C7B17">
            <w:pPr>
              <w:snapToGrid w:val="0"/>
              <w:spacing w:line="240" w:lineRule="exact"/>
              <w:ind w:left="216"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111 (0.223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1E7979AB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96 (0.21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5316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61 (0.15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0CA95527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172 (0.275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57346AB2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00 (0.0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0AFB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00 (0.0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EA45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166 (0.25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1531D8C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341 (0.21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CA184D0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563 (0.338)</w:t>
            </w:r>
          </w:p>
        </w:tc>
      </w:tr>
      <w:tr w:rsidR="00B51F1F" w:rsidRPr="00760838" w14:paraId="56846A39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5D81037" w14:textId="7F07834B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</w:t>
            </w:r>
            <m:oMath>
              <m:r>
                <w:rPr>
                  <w:rFonts w:ascii="Cambria Math" w:eastAsia="SimSun" w:hAnsi="Cambria Math" w:cs="Times New Roman"/>
                  <w:sz w:val="18"/>
                  <w:szCs w:val="18"/>
                </w:rPr>
                <m:t>NoVisit</m:t>
              </m:r>
            </m:oMath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3CF2DBD5" w14:textId="77777777" w:rsidR="00B51F1F" w:rsidRPr="00760838" w:rsidRDefault="00B51F1F" w:rsidP="005C7B17">
            <w:pPr>
              <w:snapToGrid w:val="0"/>
              <w:spacing w:line="240" w:lineRule="exact"/>
              <w:ind w:left="216"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128 (0.334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4BE849A7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154 (0.36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6C41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94 (0.29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266BB243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160 (0.367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0CA2741B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00 (0.0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F963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00 (0.0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330A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160 (0.36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09AEBEF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452 (0.50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25A1FD9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813 (0.403)</w:t>
            </w:r>
          </w:p>
        </w:tc>
      </w:tr>
      <w:tr w:rsidR="00B51F1F" w:rsidRPr="00760838" w14:paraId="066DBC91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0EBF4DC" w14:textId="08411482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</w:t>
            </w:r>
            <m:oMath>
              <m:r>
                <w:rPr>
                  <w:rFonts w:ascii="Cambria Math" w:eastAsia="SimSun" w:hAnsi="Cambria Math" w:cs="Times New Roman"/>
                  <w:sz w:val="18"/>
                  <w:szCs w:val="18"/>
                </w:rPr>
                <m:t>PClothing</m:t>
              </m:r>
            </m:oMath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671D78D5" w14:textId="77777777" w:rsidR="00B51F1F" w:rsidRPr="00760838" w:rsidRDefault="00B51F1F" w:rsidP="005C7B17">
            <w:pPr>
              <w:snapToGrid w:val="0"/>
              <w:spacing w:line="240" w:lineRule="exact"/>
              <w:ind w:left="216"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156 (0.364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70B16635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96 (0.29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EF7F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94 (0.29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18B2B8E0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245 (0.431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1B6B25C5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00 (0.0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B979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000 (0.0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5F06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196 (0.39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5F663FD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548 (0.50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866AFA9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.000 (0.000)</w:t>
            </w:r>
          </w:p>
        </w:tc>
      </w:tr>
      <w:tr w:rsidR="00B51F1F" w:rsidRPr="00760838" w14:paraId="01E7967C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349EDE6" w14:textId="77777777" w:rsidR="001638EA" w:rsidRPr="00760838" w:rsidRDefault="001638EA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bCs/>
                <w:iCs/>
                <w:sz w:val="18"/>
                <w:szCs w:val="18"/>
              </w:rPr>
            </w:pPr>
          </w:p>
          <w:p w14:paraId="3AE7B5CE" w14:textId="2EA9630E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bCs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b/>
                <w:bCs/>
                <w:iCs/>
                <w:sz w:val="18"/>
                <w:szCs w:val="18"/>
              </w:rPr>
              <w:t>Control Variable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66368357" w14:textId="77777777" w:rsidR="00B51F1F" w:rsidRPr="00760838" w:rsidRDefault="00B51F1F" w:rsidP="005C7B17">
            <w:pPr>
              <w:snapToGrid w:val="0"/>
              <w:spacing w:line="240" w:lineRule="exact"/>
              <w:ind w:left="216"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545982D6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2A9B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73582E22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18EEC68A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5D19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4E12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A5AAEAD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3EC0E26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1F1F" w:rsidRPr="00760838" w14:paraId="602B3872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C84BBE2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bCs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Ag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7B28A6B7" w14:textId="77777777" w:rsidR="00B51F1F" w:rsidRPr="00760838" w:rsidRDefault="00B51F1F" w:rsidP="005C7B17">
            <w:pPr>
              <w:snapToGrid w:val="0"/>
              <w:spacing w:line="240" w:lineRule="exact"/>
              <w:ind w:left="216"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3.49 (12.81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6190B49D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0.83 (11.9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C7E0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3.19 (13.4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199991E0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4.57 (12.21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337E0C60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8.75 (11.0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9C17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0.78 (13.5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D054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3.24 (12.1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ACA2CA3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0.76 (11.7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91F4874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7.13 (14.00)</w:t>
            </w:r>
          </w:p>
        </w:tc>
      </w:tr>
      <w:tr w:rsidR="00B51F1F" w:rsidRPr="00760838" w14:paraId="1D2A2464" w14:textId="77777777" w:rsidTr="005C7B17"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150FE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Number of Children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D097A" w14:textId="77777777" w:rsidR="00B51F1F" w:rsidRPr="00760838" w:rsidRDefault="00B51F1F" w:rsidP="005C7B17">
            <w:pPr>
              <w:snapToGrid w:val="0"/>
              <w:spacing w:line="240" w:lineRule="exact"/>
              <w:ind w:left="216"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877 (1.214)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D141B2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789 (1.304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2223B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963 (1.342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7FFBC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803 (1.018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9AA204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494 (0.895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661AB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.631 (1.341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DE4D1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.841 (1.122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FFDF8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.333 (1.476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ED6FB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.000 (1.317)</w:t>
            </w:r>
          </w:p>
        </w:tc>
      </w:tr>
      <w:tr w:rsidR="00B51F1F" w:rsidRPr="00760838" w14:paraId="17C61A32" w14:textId="77777777" w:rsidTr="005C7B17">
        <w:tc>
          <w:tcPr>
            <w:tcW w:w="11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2D58F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  <w:p w14:paraId="7187C8DB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Panel B: Categorical Variables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167C8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71EA0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EB818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93919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05FC1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649A1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36927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5B177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1F1F" w:rsidRPr="00760838" w14:paraId="1A6787A6" w14:textId="77777777" w:rsidTr="008B1C5D"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7A7B0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Variable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318D544" w14:textId="77777777" w:rsidR="00B51F1F" w:rsidRPr="00760838" w:rsidRDefault="00B51F1F" w:rsidP="00CD460D">
            <w:pPr>
              <w:snapToGrid w:val="0"/>
              <w:spacing w:line="240" w:lineRule="exact"/>
              <w:ind w:right="72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ample </w:t>
            </w:r>
            <m:oMath>
              <m:r>
                <w:rPr>
                  <w:rFonts w:ascii="Cambria Math" w:eastAsia="SimSun" w:hAnsi="Cambria Math" w:cs="Times New Roman"/>
                  <w:sz w:val="18"/>
                  <w:szCs w:val="18"/>
                </w:rPr>
                <m:t>N</m:t>
              </m:r>
            </m:oMath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%)</w:t>
            </w:r>
          </w:p>
          <w:p w14:paraId="2ABA72BD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(1)</w:t>
            </w:r>
          </w:p>
          <w:p w14:paraId="4DD078C1" w14:textId="77777777" w:rsidR="00B51F1F" w:rsidRPr="00760838" w:rsidRDefault="00B51F1F" w:rsidP="005C7B17">
            <w:pPr>
              <w:snapToGrid w:val="0"/>
              <w:spacing w:line="240" w:lineRule="exact"/>
              <w:ind w:left="216"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4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55183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ange in Burden Freq. </w:t>
            </w:r>
            <m:oMath>
              <m:r>
                <w:rPr>
                  <w:rFonts w:ascii="Cambria Math" w:eastAsia="SimSun" w:hAnsi="Cambria Math" w:cs="Times New Roman"/>
                  <w:sz w:val="18"/>
                  <w:szCs w:val="18"/>
                </w:rPr>
                <m:t>N</m:t>
              </m:r>
            </m:oMath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%)</w:t>
            </w:r>
          </w:p>
          <w:p w14:paraId="340500C8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239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FBCB9A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andemic-era Burden Freq. </w:t>
            </w:r>
            <m:oMath>
              <m:r>
                <w:rPr>
                  <w:rFonts w:ascii="Cambria Math" w:eastAsia="SimSun" w:hAnsi="Cambria Math" w:cs="Times New Roman"/>
                  <w:sz w:val="18"/>
                  <w:szCs w:val="18"/>
                </w:rPr>
                <m:t>N</m:t>
              </m:r>
            </m:oMath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%)</w:t>
            </w:r>
            <w:r w:rsidRPr="00760838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.</w:t>
            </w:r>
          </w:p>
          <w:p w14:paraId="5CBEAFB5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(3)</w:t>
            </w:r>
          </w:p>
        </w:tc>
      </w:tr>
      <w:tr w:rsidR="00B51F1F" w:rsidRPr="00760838" w14:paraId="7DCD8FF7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0CBBD6E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2EDB6E" w14:textId="77777777" w:rsidR="00B51F1F" w:rsidRPr="00760838" w:rsidRDefault="00B51F1F" w:rsidP="005C7B17">
            <w:pPr>
              <w:snapToGrid w:val="0"/>
              <w:spacing w:line="240" w:lineRule="exact"/>
              <w:ind w:left="216"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bottom w:val="single" w:sz="4" w:space="0" w:color="auto"/>
              <w:right w:val="nil"/>
            </w:tcBorders>
            <w:vAlign w:val="center"/>
          </w:tcPr>
          <w:p w14:paraId="67A50D2F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Less Freq.</w:t>
            </w:r>
          </w:p>
        </w:tc>
        <w:tc>
          <w:tcPr>
            <w:tcW w:w="4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F7B897" w14:textId="77777777" w:rsidR="00B51F1F" w:rsidRPr="00760838" w:rsidRDefault="00B51F1F" w:rsidP="005C7B17">
            <w:pPr>
              <w:snapToGrid w:val="0"/>
              <w:spacing w:line="240" w:lineRule="exact"/>
              <w:ind w:right="279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Same</w:t>
            </w:r>
          </w:p>
        </w:tc>
        <w:tc>
          <w:tcPr>
            <w:tcW w:w="480" w:type="pct"/>
            <w:tcBorders>
              <w:left w:val="nil"/>
              <w:bottom w:val="single" w:sz="4" w:space="0" w:color="auto"/>
            </w:tcBorders>
            <w:vAlign w:val="center"/>
          </w:tcPr>
          <w:p w14:paraId="57713DA3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More Freq.</w:t>
            </w:r>
          </w:p>
        </w:tc>
        <w:tc>
          <w:tcPr>
            <w:tcW w:w="481" w:type="pct"/>
            <w:tcBorders>
              <w:bottom w:val="single" w:sz="4" w:space="0" w:color="auto"/>
              <w:right w:val="nil"/>
            </w:tcBorders>
            <w:vAlign w:val="center"/>
          </w:tcPr>
          <w:p w14:paraId="2E568CAE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4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5FA95B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F0E019" w14:textId="77777777" w:rsidR="00B51F1F" w:rsidRPr="00760838" w:rsidRDefault="00B51F1F" w:rsidP="005C7B17">
            <w:pPr>
              <w:snapToGrid w:val="0"/>
              <w:spacing w:line="240" w:lineRule="exact"/>
              <w:ind w:right="417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4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20955" w14:textId="77777777" w:rsidR="00B51F1F" w:rsidRPr="00760838" w:rsidRDefault="00B51F1F" w:rsidP="005C7B17">
            <w:pPr>
              <w:snapToGrid w:val="0"/>
              <w:spacing w:line="240" w:lineRule="exact"/>
              <w:ind w:right="405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BCCB3B" w14:textId="77777777" w:rsidR="00B51F1F" w:rsidRPr="00760838" w:rsidRDefault="00B51F1F" w:rsidP="005C7B17">
            <w:pPr>
              <w:snapToGrid w:val="0"/>
              <w:spacing w:line="240" w:lineRule="exact"/>
              <w:ind w:right="474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Always</w:t>
            </w:r>
          </w:p>
        </w:tc>
      </w:tr>
      <w:tr w:rsidR="00B51F1F" w:rsidRPr="00760838" w14:paraId="6DE78B97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218E88C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are Partner Outcome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209E1967" w14:textId="77777777" w:rsidR="00B51F1F" w:rsidRPr="00760838" w:rsidRDefault="00B51F1F" w:rsidP="005C7B17">
            <w:pPr>
              <w:snapToGrid w:val="0"/>
              <w:spacing w:line="240" w:lineRule="exact"/>
              <w:ind w:left="216"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6C415663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093B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7A1ADA3F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73339D77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E4BB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8F35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635C3B6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7A206B2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1F1F" w:rsidRPr="00760838" w14:paraId="70377DC4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6E31125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Pandemic</w:t>
            </w: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burde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3015AADC" w14:textId="77777777" w:rsidR="00B51F1F" w:rsidRPr="00760838" w:rsidRDefault="00B51F1F" w:rsidP="005C7B17">
            <w:pPr>
              <w:snapToGrid w:val="0"/>
              <w:spacing w:line="240" w:lineRule="exact"/>
              <w:ind w:left="216"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4A487B69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3B8B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4C001983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DFA483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FAFA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03F0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BEEF417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916F165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1F1F" w:rsidRPr="00760838" w14:paraId="4CEE6390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BE0AC63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Never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1541FFE6" w14:textId="77777777" w:rsidR="00B51F1F" w:rsidRPr="00760838" w:rsidRDefault="00B51F1F" w:rsidP="005C7B17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68 (37.0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2002DB4C" w14:textId="7A64E4E8" w:rsidR="00B51F1F" w:rsidRPr="00760838" w:rsidRDefault="00206E9E" w:rsidP="005C7B17">
            <w:pPr>
              <w:snapToGrid w:val="0"/>
              <w:spacing w:line="240" w:lineRule="exact"/>
              <w:ind w:right="110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1 (2.4</w:t>
            </w:r>
            <w:r w:rsidR="00B51F1F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A3B0" w14:textId="6CABF1E5" w:rsidR="00B51F1F" w:rsidRPr="00760838" w:rsidRDefault="00206E9E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21 (26.7</w:t>
            </w:r>
            <w:r w:rsidR="00B51F1F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28CB6FCE" w14:textId="457C1286" w:rsidR="00B51F1F" w:rsidRPr="00760838" w:rsidRDefault="00827985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36 </w:t>
            </w:r>
            <w:r w:rsidR="00206E9E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(7.9</w:t>
            </w:r>
            <w:r w:rsidR="00B51F1F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8CF5A6" w14:textId="1C0A003E" w:rsidR="00B51F1F" w:rsidRPr="00760838" w:rsidRDefault="001539DE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68 (37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A38A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D4DA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8272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FB53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1F1F" w:rsidRPr="00760838" w14:paraId="16CDD720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06E5EEE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Rarel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553CC593" w14:textId="00BCD56E" w:rsidR="00B51F1F" w:rsidRPr="00760838" w:rsidRDefault="00827985" w:rsidP="005C7B17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5 (14.0</w:t>
            </w:r>
            <w:r w:rsidR="00B51F1F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17746EA6" w14:textId="3487DB5B" w:rsidR="00B51F1F" w:rsidRPr="00760838" w:rsidRDefault="00206E9E" w:rsidP="005C7B17">
            <w:pPr>
              <w:snapToGrid w:val="0"/>
              <w:spacing w:line="240" w:lineRule="exact"/>
              <w:ind w:right="110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8 (4</w:t>
            </w:r>
            <w:r w:rsidR="00827985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.0</w:t>
            </w:r>
            <w:r w:rsidR="00B51F1F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8C67" w14:textId="29C40FEA" w:rsidR="00B51F1F" w:rsidRPr="00760838" w:rsidRDefault="00206E9E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2 (7</w:t>
            </w:r>
            <w:r w:rsidR="00B51F1F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7DA82ACC" w14:textId="2B9BB755" w:rsidR="00B51F1F" w:rsidRPr="00760838" w:rsidRDefault="00206E9E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5 (3.3</w:t>
            </w:r>
            <w:r w:rsidR="00B51F1F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7EDD14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239B" w14:textId="48909227" w:rsidR="00B51F1F" w:rsidRPr="00760838" w:rsidRDefault="001539DE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5 (14.0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B4E4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88E3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422F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1F1F" w:rsidRPr="00760838" w14:paraId="5132F62D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1C29620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Sometime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51064FF9" w14:textId="2E20EE44" w:rsidR="00B51F1F" w:rsidRPr="00760838" w:rsidRDefault="00827985" w:rsidP="005C7B17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63 (36.0</w:t>
            </w:r>
            <w:r w:rsidR="00B51F1F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7A36D128" w14:textId="07CAABBB" w:rsidR="00B51F1F" w:rsidRPr="00760838" w:rsidRDefault="00206E9E" w:rsidP="005C7B17">
            <w:pPr>
              <w:snapToGrid w:val="0"/>
              <w:spacing w:line="240" w:lineRule="exact"/>
              <w:ind w:right="110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0 (4.4</w:t>
            </w:r>
            <w:r w:rsidR="00B51F1F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D33C" w14:textId="63C8DD16" w:rsidR="00B51F1F" w:rsidRPr="00760838" w:rsidRDefault="00206E9E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4 (11.9</w:t>
            </w:r>
            <w:r w:rsidR="00B51F1F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1B6E6743" w14:textId="408E369B" w:rsidR="00B51F1F" w:rsidRPr="00760838" w:rsidRDefault="00206E9E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9 (19.6</w:t>
            </w:r>
            <w:r w:rsidR="00B51F1F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7C2D3C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43F8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4D99" w14:textId="1C3E43E4" w:rsidR="00B51F1F" w:rsidRPr="00760838" w:rsidRDefault="001539DE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63 (36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AB84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C4FE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1F1F" w:rsidRPr="00760838" w14:paraId="7A12F66F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B1AF524" w14:textId="77777777" w:rsidR="00B51F1F" w:rsidRPr="00760838" w:rsidRDefault="00B51F1F" w:rsidP="005C7B17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Ofte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443B22EC" w14:textId="79ACC54F" w:rsidR="00B51F1F" w:rsidRPr="00760838" w:rsidRDefault="00827985" w:rsidP="005C7B17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2 (9.0</w:t>
            </w:r>
            <w:r w:rsidR="00B51F1F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2BB77E18" w14:textId="41FA9D8E" w:rsidR="00B51F1F" w:rsidRPr="00760838" w:rsidRDefault="00206E9E" w:rsidP="005C7B17">
            <w:pPr>
              <w:snapToGrid w:val="0"/>
              <w:spacing w:line="240" w:lineRule="exact"/>
              <w:ind w:right="110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3 (0.6</w:t>
            </w:r>
            <w:r w:rsidR="00B51F1F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27B3" w14:textId="45AF7581" w:rsidR="00B51F1F" w:rsidRPr="00760838" w:rsidRDefault="00206E9E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</w:t>
            </w:r>
            <w:r w:rsidR="00B51F1F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2B98D4B9" w14:textId="2D9D8C8F" w:rsidR="00B51F1F" w:rsidRPr="00760838" w:rsidRDefault="00206E9E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4 (7.</w:t>
            </w:r>
            <w:r w:rsidR="0006034C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="00B51F1F"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2576C1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90C6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BA6B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8771" w14:textId="1C7AE4B2" w:rsidR="00B51F1F" w:rsidRPr="00760838" w:rsidRDefault="001539DE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2 (9.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DB75" w14:textId="77777777" w:rsidR="00B51F1F" w:rsidRPr="00760838" w:rsidRDefault="00B51F1F" w:rsidP="005C7B17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29E2AFC0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48505D9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Alway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3E3E23AF" w14:textId="6EFE4970" w:rsidR="001539DE" w:rsidRPr="00760838" w:rsidRDefault="001539DE" w:rsidP="001539DE">
            <w:pPr>
              <w:snapToGrid w:val="0"/>
              <w:spacing w:line="240" w:lineRule="exact"/>
              <w:ind w:left="216"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6 (4.0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70EBBFD8" w14:textId="77777777" w:rsidR="001539DE" w:rsidRPr="00760838" w:rsidRDefault="001539DE" w:rsidP="001539DE">
            <w:pPr>
              <w:snapToGrid w:val="0"/>
              <w:spacing w:line="240" w:lineRule="exact"/>
              <w:ind w:right="110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C86B" w14:textId="55296C4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6DB46997" w14:textId="1B92A82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4 (3.1%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43B2F4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001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A78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EE31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82DB" w14:textId="1060A2C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6 (4.0%)</w:t>
            </w:r>
          </w:p>
        </w:tc>
      </w:tr>
      <w:tr w:rsidR="001539DE" w:rsidRPr="00760838" w14:paraId="1427B254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87D2852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Change in Burde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7480D9BE" w14:textId="77777777" w:rsidR="001539DE" w:rsidRPr="00760838" w:rsidRDefault="001539DE" w:rsidP="001539DE">
            <w:pPr>
              <w:snapToGrid w:val="0"/>
              <w:spacing w:line="240" w:lineRule="exact"/>
              <w:ind w:left="216"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0E2E51AD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12DF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77E0B140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01FCE5F4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854D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B5A3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E7116D0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3851948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48E6026E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1F10BD1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Less than Usual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275F3FD2" w14:textId="77777777" w:rsidR="001539DE" w:rsidRPr="00760838" w:rsidRDefault="001539DE" w:rsidP="001539DE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2 (11.5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0C202E8A" w14:textId="48E539B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2 (11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100A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02C23A6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70477B66" w14:textId="3FE2030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5 (5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ED2D" w14:textId="5FEA5FD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 (1.8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77CA" w14:textId="64AAF3C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6 (3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732D" w14:textId="12B9648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 (0.2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4EC8" w14:textId="17FBBBA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</w:tr>
      <w:tr w:rsidR="001539DE" w:rsidRPr="00760838" w14:paraId="3C7AA4E7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AF82382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Same as Usual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5C76FB21" w14:textId="77777777" w:rsidR="001539DE" w:rsidRPr="00760838" w:rsidRDefault="001539DE" w:rsidP="001539DE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14 (47.1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5B8D1713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17EE" w14:textId="17D51A1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14 (47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7A91F21B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4C01DE2F" w14:textId="3C49910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8 (21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8BF5" w14:textId="3B0CB6F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1 (9.0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42DF" w14:textId="06DF572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7 (12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2B13" w14:textId="7D4E848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4 (3.1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2502" w14:textId="071757F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 (0.9%)</w:t>
            </w:r>
          </w:p>
        </w:tc>
      </w:tr>
      <w:tr w:rsidR="001539DE" w:rsidRPr="00760838" w14:paraId="7DF9D2B3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8151054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More than Usua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6B203B42" w14:textId="77777777" w:rsidR="001539DE" w:rsidRPr="00760838" w:rsidRDefault="001539DE" w:rsidP="001539DE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88 (41.4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4E8E3D86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22E8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0ED70756" w14:textId="2E9C803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88 (41.4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6A4114AE" w14:textId="16A274D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5 (9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3804" w14:textId="43E87AA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6 (3.5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E55F" w14:textId="392E0E6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0 (19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20E9" w14:textId="21B75E2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7 (6.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7BB6" w14:textId="79DED5B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 (2.2%)</w:t>
            </w:r>
          </w:p>
        </w:tc>
      </w:tr>
      <w:tr w:rsidR="001539DE" w:rsidRPr="00760838" w14:paraId="61FFE36C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9CCE902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  <w:p w14:paraId="74151835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lastRenderedPageBreak/>
              <w:t>Primary stressor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684E9AC5" w14:textId="77777777" w:rsidR="001539DE" w:rsidRPr="00760838" w:rsidRDefault="001539DE" w:rsidP="001539DE">
            <w:pPr>
              <w:snapToGrid w:val="0"/>
              <w:spacing w:line="240" w:lineRule="exact"/>
              <w:ind w:left="216"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2A94589A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C80A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6361F508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4002261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6007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C94F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9438A3B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F1ACB8F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2585FE8A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0C48219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Recipient Conditio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7DBFC714" w14:textId="77777777" w:rsidR="001539DE" w:rsidRPr="00760838" w:rsidRDefault="001539DE" w:rsidP="001539DE">
            <w:pPr>
              <w:snapToGrid w:val="0"/>
              <w:spacing w:line="240" w:lineRule="exact"/>
              <w:ind w:left="216"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41454DD7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0973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071F3A2D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54078911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3E46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C8E3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B1694EA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C5BB6F1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14F6453E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082B672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 Physical Conditio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519E03BD" w14:textId="77777777" w:rsidR="001539DE" w:rsidRPr="00760838" w:rsidRDefault="001539DE" w:rsidP="001539DE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44 (31.7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360238B6" w14:textId="4FCC599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1 (4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69CC" w14:textId="670BC9D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0 (15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3E557C1E" w14:textId="437BBC7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3 (11.7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70876FE6" w14:textId="1FB5ED1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4 (11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C511" w14:textId="2F2BC46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5 (5.5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D00E" w14:textId="5D96E0A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6 (10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EBA6960" w14:textId="452C87D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4 (3.1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0695BDE" w14:textId="349879D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</w:tr>
      <w:tr w:rsidR="001539DE" w:rsidRPr="00760838" w14:paraId="7490B830" w14:textId="77777777" w:rsidTr="008B1C5D">
        <w:trPr>
          <w:trHeight w:val="162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6CB1D16" w14:textId="08985CC5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 Dementia / Alzheimer’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7927AC5B" w14:textId="77777777" w:rsidR="001539DE" w:rsidRPr="00760838" w:rsidRDefault="001539DE" w:rsidP="001539DE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5 (20.9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020C1753" w14:textId="1630AD5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 (1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6CCC" w14:textId="196F4C1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0 (8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5D4596F1" w14:textId="69764F6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7 (10.3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51BC7B4F" w14:textId="6D61E38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2 (4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64C8" w14:textId="6FA4D5A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0 (4.4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39C1" w14:textId="21E93B9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1 (0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6693" w14:textId="233318D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 (2.2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D77C" w14:textId="6227D6D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</w:tr>
      <w:tr w:rsidR="001539DE" w:rsidRPr="00760838" w14:paraId="716B93B6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EF70B49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 Other Conditio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1678E77C" w14:textId="77777777" w:rsidR="001539DE" w:rsidRPr="00760838" w:rsidRDefault="001539DE" w:rsidP="001539DE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80 (61.7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37552C2E" w14:textId="269DDCC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6 (7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BA06" w14:textId="3E85EC8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32 (29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06C965CE" w14:textId="6923A22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12 (24.7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77533958" w14:textId="07A3FBB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8 (23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D6EF" w14:textId="3E4E88C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4 (7.5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734D" w14:textId="45FB392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5 (21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4111" w14:textId="4A2AA0D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0 (6.6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F8D4" w14:textId="0DCDE33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3 (2.9%)</w:t>
            </w:r>
          </w:p>
        </w:tc>
      </w:tr>
      <w:tr w:rsidR="001539DE" w:rsidRPr="00760838" w14:paraId="0F6764AF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70E9DE2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Recipient Ag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16CBCF2E" w14:textId="77777777" w:rsidR="001539DE" w:rsidRPr="00760838" w:rsidRDefault="001539DE" w:rsidP="001539DE">
            <w:pPr>
              <w:snapToGrid w:val="0"/>
              <w:spacing w:line="240" w:lineRule="exact"/>
              <w:ind w:left="216"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23D7D6A7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8E53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3C2ACED5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514DA28F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3858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4D21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053B790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6B60195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73D07A29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C8E3FDB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 Adul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48346377" w14:textId="77777777" w:rsidR="001539DE" w:rsidRPr="00760838" w:rsidRDefault="001539DE" w:rsidP="001539DE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74 (82.4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1CD89AD5" w14:textId="45314CE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5 (7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A59C" w14:textId="61579F6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76 (38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12B62F69" w14:textId="6409262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63 (35.9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72458B89" w14:textId="3E06BCC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48 (32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F00B" w14:textId="5F26F91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9 (10.8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B7C7" w14:textId="3122CAF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30 (28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28C9" w14:textId="79170C7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7 (8.1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522D" w14:textId="74B487F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 (2.2%)</w:t>
            </w:r>
          </w:p>
        </w:tc>
      </w:tr>
      <w:tr w:rsidR="001539DE" w:rsidRPr="00760838" w14:paraId="73245F4B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FEB73CD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 Child (&lt;1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26C65185" w14:textId="77777777" w:rsidR="001539DE" w:rsidRPr="00760838" w:rsidRDefault="001539DE" w:rsidP="001539DE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8 (12.8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21323130" w14:textId="7022D13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1 (2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B80F" w14:textId="0B8DFB3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8 (6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13C2E514" w14:textId="7DE583B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9 (4.2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36DAEAA3" w14:textId="018902A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6 (3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35CD" w14:textId="76F0BB8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 (2.2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B0FF" w14:textId="0F01511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5 (5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F0F7" w14:textId="13D4520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 (0.7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14C4" w14:textId="76D515D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 (0.9%)</w:t>
            </w:r>
          </w:p>
        </w:tc>
      </w:tr>
      <w:tr w:rsidR="001539DE" w:rsidRPr="00760838" w14:paraId="61D9E1EF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568B403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 Adult and Chil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2CCEB9EC" w14:textId="77777777" w:rsidR="001539DE" w:rsidRPr="00760838" w:rsidRDefault="001539DE" w:rsidP="001539DE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2 (4.8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11BF5C9E" w14:textId="5D7AC44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 (1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D09E" w14:textId="6637C0B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 (2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38603895" w14:textId="42522E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 (1.3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5E677748" w14:textId="6E8A561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 (0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E61D" w14:textId="1446226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 (1.3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C206" w14:textId="2AF82B8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 (1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31B4" w14:textId="0C9D13F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91D8" w14:textId="0000685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</w:tr>
      <w:tr w:rsidR="001539DE" w:rsidRPr="00760838" w14:paraId="49A4597E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EBD7F30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Recipient </w:t>
            </w: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Relationship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46C54DD2" w14:textId="77777777" w:rsidR="001539DE" w:rsidRPr="00760838" w:rsidRDefault="001539DE" w:rsidP="001539DE">
            <w:pPr>
              <w:snapToGrid w:val="0"/>
              <w:spacing w:line="240" w:lineRule="exact"/>
              <w:ind w:left="216"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1A475505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7197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2933805A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37CFD603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F85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3E34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4AC42DB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F8DAFF7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4794E870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10A0A8B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 Spous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3943532F" w14:textId="77777777" w:rsidR="001539DE" w:rsidRPr="00760838" w:rsidRDefault="001539DE" w:rsidP="001539DE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8 (6.2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66DAFFFF" w14:textId="227F8CA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D63D" w14:textId="18D9FF1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6 (3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4776E4FC" w14:textId="56CCA8F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 (2.2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373B7715" w14:textId="79EE49F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F542ACE" w14:textId="47D46C7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12 (2.6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AFB1A4B" w14:textId="5A57017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8 (1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E2C9A04" w14:textId="7A49C81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 (0.7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01D8570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 (0.0%)</w:t>
            </w:r>
          </w:p>
        </w:tc>
      </w:tr>
      <w:tr w:rsidR="001539DE" w:rsidRPr="00760838" w14:paraId="0B436F6E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6A5E6DB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 Famil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1596350E" w14:textId="77777777" w:rsidR="001539DE" w:rsidRPr="00760838" w:rsidRDefault="001539DE" w:rsidP="001539DE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64 (58.1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3E7E173A" w14:textId="50F2889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1 (6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EE4E" w14:textId="23F60D9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28 (28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76BBDED4" w14:textId="71ACDB3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5 (23.1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20606992" w14:textId="7531B27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7 (23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DBED7F0" w14:textId="16D0B6B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38 (8.4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D6EDA1F" w14:textId="5D21B4E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95 (20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0B2991F" w14:textId="31919DA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9 (4.2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EA92D81" w14:textId="423127E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</w:tr>
      <w:tr w:rsidR="001539DE" w:rsidRPr="00760838" w14:paraId="70A561B9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5167FF7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 Relativ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3B37F8A1" w14:textId="77777777" w:rsidR="001539DE" w:rsidRPr="00760838" w:rsidRDefault="001539DE" w:rsidP="001539DE">
            <w:pPr>
              <w:snapToGrid w:val="0"/>
              <w:spacing w:line="240" w:lineRule="exact"/>
              <w:ind w:left="216"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8 (10.6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6D4A006B" w14:textId="1311BF5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 (1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F119" w14:textId="000A5A3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8 (4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31741909" w14:textId="605672B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4 (5.3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4DF136A6" w14:textId="3B2379D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9 (4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9CA69FA" w14:textId="0927D36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4 (0.9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5507656" w14:textId="78F1949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19 (4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84E8" w14:textId="2987F6B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 (0.9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6C94" w14:textId="573CD57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</w:tr>
      <w:tr w:rsidR="001539DE" w:rsidRPr="00760838" w14:paraId="19EBC0C7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3A2EF12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 Non-relativ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6CBA3890" w14:textId="77777777" w:rsidR="001539DE" w:rsidRPr="00760838" w:rsidRDefault="001539DE" w:rsidP="001539DE">
            <w:pPr>
              <w:snapToGrid w:val="0"/>
              <w:spacing w:line="240" w:lineRule="exact"/>
              <w:ind w:left="216"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14 (25.1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3F18E0E7" w14:textId="1A76EE2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3 (2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C9AC" w14:textId="11ACC9F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2 (11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0CDD9777" w14:textId="1EEFAB3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9 (10.8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2C086AC0" w14:textId="4505867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7 (8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9F41C45" w14:textId="17F78D9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11 (2.4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4ED58B7" w14:textId="7DE99D1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41 (9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0933" w14:textId="3BDD6D6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6 (3.5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9D28" w14:textId="19E18D4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 (2.0%)</w:t>
            </w:r>
          </w:p>
        </w:tc>
      </w:tr>
      <w:tr w:rsidR="001539DE" w:rsidRPr="00760838" w14:paraId="156EE367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44F6372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Caregiving Venu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74A6B506" w14:textId="77777777" w:rsidR="001539DE" w:rsidRPr="00760838" w:rsidRDefault="001539DE" w:rsidP="001539DE">
            <w:pPr>
              <w:snapToGrid w:val="0"/>
              <w:spacing w:line="240" w:lineRule="exact"/>
              <w:ind w:left="216"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3A7B9241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90D2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5E0E8D85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6F58213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75DB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06A2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B6057E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A193E10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6086B497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A1695FF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Caregiver’s Hom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2F853E97" w14:textId="77777777" w:rsidR="001539DE" w:rsidRPr="00760838" w:rsidRDefault="001539DE" w:rsidP="001539DE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40 (52.9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25BEF05D" w14:textId="2F05DBD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6 (5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DA88" w14:textId="26E81BE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15 (25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13275678" w14:textId="3136C80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9 (21.9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672D02DF" w14:textId="5AD1470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8 (21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1794" w14:textId="76720DD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3 (9.5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5831" w14:textId="13DFCF6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0 (17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17F4" w14:textId="3A222A1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7 (3.8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E8C5" w14:textId="6D2CCC4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</w:tr>
      <w:tr w:rsidR="001539DE" w:rsidRPr="00760838" w14:paraId="358B2539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ACAFBB1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Care Recipient’s Hom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48269249" w14:textId="77777777" w:rsidR="001539DE" w:rsidRPr="00760838" w:rsidRDefault="001539DE" w:rsidP="001539DE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8 (17.2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0AC6E452" w14:textId="234CD1F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2 (2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E38D" w14:textId="0C81E1A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5 (7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13F34FD3" w14:textId="23E4D18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1 (6.8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7849FC95" w14:textId="2C21CBD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5 (5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E367" w14:textId="2BEFE74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 (1.3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C93F" w14:textId="57E1CE1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6 (7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6621" w14:textId="5C2FB2F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 (1.5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DD92" w14:textId="5A98C17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 (0.9%)</w:t>
            </w:r>
          </w:p>
        </w:tc>
      </w:tr>
      <w:tr w:rsidR="001539DE" w:rsidRPr="00760838" w14:paraId="695A0D21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61FC6DC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Care facilit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7C1CC6E0" w14:textId="77777777" w:rsidR="001539DE" w:rsidRPr="00760838" w:rsidRDefault="001539DE" w:rsidP="001539DE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1 (11.2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77068139" w14:textId="5D4B26C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5FAB" w14:textId="5780D25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3 (5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239AF59F" w14:textId="2CCD2DA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3 (5.1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0ACD87B7" w14:textId="6C5F162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2 (2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3EBE" w14:textId="346F00B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3 (2.9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A888" w14:textId="2F67FB4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0 (4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5B60" w14:textId="0591F15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2FEA" w14:textId="75FE8CD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 (0.9%)</w:t>
            </w:r>
          </w:p>
        </w:tc>
      </w:tr>
      <w:tr w:rsidR="001539DE" w:rsidRPr="00760838" w14:paraId="3EE7DB70" w14:textId="77777777" w:rsidTr="008B1C5D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EB6A51F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Othe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7FE972F2" w14:textId="77777777" w:rsidR="001539DE" w:rsidRPr="00760838" w:rsidRDefault="001539DE" w:rsidP="001539DE">
            <w:pPr>
              <w:snapToGrid w:val="0"/>
              <w:spacing w:line="240" w:lineRule="exact"/>
              <w:ind w:right="31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5 (18.7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39EBA234" w14:textId="72CCD20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 (2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7B23" w14:textId="427FB7A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1 (9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5012A3D0" w14:textId="75554F8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5 (7.7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762341F1" w14:textId="7ECFFFA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3 (7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C385" w14:textId="3F5EEEA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 (0.7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A0A8" w14:textId="2638607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7 (6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109E" w14:textId="19888B9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6 (3.5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5119" w14:textId="59583FF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 (1.3%)</w:t>
            </w:r>
          </w:p>
        </w:tc>
      </w:tr>
      <w:tr w:rsidR="001539DE" w:rsidRPr="00760838" w14:paraId="0ED6DA8E" w14:textId="77777777" w:rsidTr="001539DE">
        <w:tc>
          <w:tcPr>
            <w:tcW w:w="116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2543DE" w14:textId="77777777" w:rsidR="001638EA" w:rsidRPr="00760838" w:rsidRDefault="001638EA" w:rsidP="001539DE">
            <w:pPr>
              <w:snapToGrid w:val="0"/>
              <w:spacing w:line="240" w:lineRule="exact"/>
              <w:ind w:right="72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  <w:p w14:paraId="4F7FE72A" w14:textId="059A93D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Secondary role strains/concordances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D4163D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1625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6C908A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F1C4CA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5E3D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105E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C78D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7185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683CB921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38B27E4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Financial Statu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6C863968" w14:textId="77777777" w:rsidR="001539DE" w:rsidRPr="00760838" w:rsidRDefault="001539DE" w:rsidP="001539DE">
            <w:pPr>
              <w:snapToGrid w:val="0"/>
              <w:spacing w:line="240" w:lineRule="exact"/>
              <w:ind w:left="216"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745533FA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FEED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44BB7C60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679F4424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0E0A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843A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6BE82CF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5ACFB97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02A8453D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C9708B1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Poo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4935691C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4 (14.1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210E25EC" w14:textId="6FB2409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3 (2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A4E7" w14:textId="755D332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1 (4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23B0076A" w14:textId="0B14A74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0 (6.6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33192AA7" w14:textId="2116D9E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3 (5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0489" w14:textId="14F5CDA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 (1.3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DAA2" w14:textId="30FBDD4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0 (6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2AAE" w14:textId="7D09342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270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 (0.0%)</w:t>
            </w:r>
          </w:p>
        </w:tc>
      </w:tr>
      <w:tr w:rsidR="001539DE" w:rsidRPr="00760838" w14:paraId="76500F59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C74D4C9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Fairly Goo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7913C928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76 (60.8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071905D3" w14:textId="30CACCE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8 (6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3569" w14:textId="77D000F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29 (28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576ADB1A" w14:textId="73E6AF5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19 (26.2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39646C1B" w14:textId="62C0F88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1 (22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24B8" w14:textId="52FF2FD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1 (9.0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89AD" w14:textId="5F4182C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7 (21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7BBA" w14:textId="46D7D56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8 (6.2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6C27" w14:textId="001468A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 (2.0%)</w:t>
            </w:r>
          </w:p>
        </w:tc>
      </w:tr>
      <w:tr w:rsidR="001539DE" w:rsidRPr="00760838" w14:paraId="7B948C18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869BAD8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Very Goo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0B31F7DE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14 (25.1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16FEBBD2" w14:textId="4C4C420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1 (2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154C" w14:textId="36B1A8B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4 (14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2AD5CC51" w14:textId="5EEE91E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9 (8.6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670C12BE" w14:textId="6D6C75D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4 (9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02A0" w14:textId="7FD21D7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8 (4.0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9AC6" w14:textId="4FC7803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6 (7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984A" w14:textId="4FC9BB8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 (2.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1A1D" w14:textId="01F6489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 (1.5%)</w:t>
            </w:r>
          </w:p>
        </w:tc>
      </w:tr>
      <w:tr w:rsidR="001539DE" w:rsidRPr="00760838" w14:paraId="471FEE67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CCF7274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Physical Health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0D6677D4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2F0FAF86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614E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6D1A949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2FC39251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F414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AE7B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1A29168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4B10BD5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419E5B5B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F09C15B" w14:textId="6F8D8B0D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Poo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244B9507" w14:textId="582EB65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 (2.0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02A106A3" w14:textId="5AC0680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 (0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4D90" w14:textId="7F2D419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 (0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66148FEA" w14:textId="51E2D7A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3DE1E57D" w14:textId="6CFCBE4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D251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2219" w14:textId="709C904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0D85" w14:textId="4A0234D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8B7F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 (0.0%)</w:t>
            </w:r>
          </w:p>
        </w:tc>
      </w:tr>
      <w:tr w:rsidR="001539DE" w:rsidRPr="00760838" w14:paraId="5C25FE48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3239230" w14:textId="60B79E36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 Fai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36AC3D5D" w14:textId="3D92C44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3 (11.7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08BAF16E" w14:textId="26D0F39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B7DF" w14:textId="5123521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8 (4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76B68E3F" w14:textId="7A0A656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0 (6.6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547BF57B" w14:textId="7AD52BA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9 (4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4D6C" w14:textId="7038AF5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 (0.9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E4A1" w14:textId="7D446CC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7 (6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B766" w14:textId="2205B15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A5C4" w14:textId="5AE41A0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 (0.2%)</w:t>
            </w:r>
          </w:p>
        </w:tc>
      </w:tr>
      <w:tr w:rsidR="001539DE" w:rsidRPr="00760838" w14:paraId="7CCB27EA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8990532" w14:textId="3BF0FE94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 Goo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616929D3" w14:textId="297D2E2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79 (39.4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1A767B9D" w14:textId="500FCB5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9 (4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0875" w14:textId="5D221C4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1 (17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615E42D9" w14:textId="6211FFE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9 (17.4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78377092" w14:textId="79414CD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0 (13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86E8" w14:textId="72BD131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7 (6.0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1B1F" w14:textId="5FA8B53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0 (15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2784" w14:textId="3C01EA9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7 (3.8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C6B7" w14:textId="7CA44CB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</w:tr>
      <w:tr w:rsidR="001539DE" w:rsidRPr="00760838" w14:paraId="6CF06A23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A027F6A" w14:textId="73554E96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Very Goo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0CDECB1F" w14:textId="705A150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58 (34.8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5A230DEC" w14:textId="43826F8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2 (4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F047" w14:textId="73B23AF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9 (17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7CE38997" w14:textId="16F1328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7 (12.6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40224FBB" w14:textId="60D5652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3 (13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85BB" w14:textId="3E5D700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3 (5.1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5E1B" w14:textId="7A1E93B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5 (9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FF5C" w14:textId="29EDF2D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9 (4.2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462F" w14:textId="256F319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 (1.8%)</w:t>
            </w:r>
          </w:p>
        </w:tc>
      </w:tr>
      <w:tr w:rsidR="001539DE" w:rsidRPr="00760838" w14:paraId="58FB9735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6318586" w14:textId="33DD211F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Excelle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14DC46DD" w14:textId="21BF14B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5 (12.1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61975650" w14:textId="6A9BD7A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2697" w14:textId="502C809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3 (7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29F01512" w14:textId="6C61723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7 (3.7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7A651F70" w14:textId="3143B20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4 (5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0BF8" w14:textId="789E9C5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1 (2.4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DB5F" w14:textId="594C5E2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6 (3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A0C7" w14:textId="64837F8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E741" w14:textId="06A6C0B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</w:tr>
      <w:tr w:rsidR="001539DE" w:rsidRPr="00760838" w14:paraId="625AD3A4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8C744D4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ental Health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2FA84691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65A80270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73C0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36CF90A0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53EC17F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A11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F64D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EC5C6FC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46F7150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58834D9D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17622A7" w14:textId="20218FF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Poo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3C1C45F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5 (3.3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23B52B1D" w14:textId="1742812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 (0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C036" w14:textId="43B4253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 (0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5A31DF29" w14:textId="00ACB21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 (2.2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464B185D" w14:textId="10BD7A9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73E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A076" w14:textId="47986FD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 (1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C181" w14:textId="2954C68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6EC5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0 (0.0%)</w:t>
            </w:r>
          </w:p>
        </w:tc>
      </w:tr>
      <w:tr w:rsidR="001539DE" w:rsidRPr="00760838" w14:paraId="7035D2AE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04555E7" w14:textId="08FDB1AA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Fai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3EFD5EE7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9 (13.0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192E918C" w14:textId="5C9EE81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 (2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623B" w14:textId="2BA244F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1 (4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4CCF3804" w14:textId="0FA91E5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8 (6.2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44A4CF57" w14:textId="0ACFB6D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0 (4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06F0" w14:textId="08D1D4E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 (1.5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DFDB" w14:textId="512D7AD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2 (4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B705" w14:textId="3C8549B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 (1.8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F8DB" w14:textId="209F4BE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</w:tr>
      <w:tr w:rsidR="001539DE" w:rsidRPr="00760838" w14:paraId="237645A8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BE0576B" w14:textId="10D3509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Goo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4886879A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73 (38.1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6C0CEFB7" w14:textId="14C95AB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4 (3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3857" w14:textId="75738BE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3 (18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2B5F3AFF" w14:textId="6E003B4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6 (16.8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7F6716DC" w14:textId="1369313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5 (14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E80A" w14:textId="4E9BA7D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2 (4.8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93AF" w14:textId="5017702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5 (14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886E" w14:textId="1580AE9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6 (3.5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8E00" w14:textId="5AA92CD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</w:tr>
      <w:tr w:rsidR="001539DE" w:rsidRPr="00760838" w14:paraId="12F2EF51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6C24700" w14:textId="6AA126C9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Very Goo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562AA151" w14:textId="0122309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29 (28.4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3C7B83DB" w14:textId="1605AA3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5 (3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43D2" w14:textId="12F7AC8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6 (14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2BFCB245" w14:textId="60A2F6B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8 (10.6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184FD8E3" w14:textId="5FE03FF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9 (10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2B72" w14:textId="7638102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7 (3.8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89FC" w14:textId="61A3514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4 (9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4CA9" w14:textId="59AD4EC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3 (2.9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A723" w14:textId="519E986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 (1.3%)</w:t>
            </w:r>
          </w:p>
        </w:tc>
      </w:tr>
      <w:tr w:rsidR="001539DE" w:rsidRPr="00760838" w14:paraId="1A7AA944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AA4DE12" w14:textId="0C68FDDF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lastRenderedPageBreak/>
              <w:t xml:space="preserve">  Excelle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51E83D51" w14:textId="255D403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8 (17.2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55853207" w14:textId="31A23B6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2 (2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1C11" w14:textId="099F563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0 (8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4A8ABD19" w14:textId="01CE388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6 (5.7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47854AEA" w14:textId="63C224F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9 (6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BCE3" w14:textId="701E22E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9 (4.2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2E0D" w14:textId="4BAF70F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4 (5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7D8B" w14:textId="0F17DC9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 (0.7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08A7" w14:textId="3847945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 (0.7%)</w:t>
            </w:r>
          </w:p>
        </w:tc>
      </w:tr>
      <w:tr w:rsidR="001539DE" w:rsidRPr="00760838" w14:paraId="351FFB2D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B5B0597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Employme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3DF2373D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103E00A5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797B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0E603EBA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1D530D4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6757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2277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374E901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71B8091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2F6611CF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6F3BF65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Student/Unemploye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70025B8E" w14:textId="4CD5A7D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81 (40.0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257F5CEF" w14:textId="5B2FB7E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4 (5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0A87" w14:textId="4BD1103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3 (20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4F299E61" w14:textId="216859D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4 (14.1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0AADD811" w14:textId="4EBE8F6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4 (18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BC12" w14:textId="4BB44D4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9 (4.2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EBB6" w14:textId="726C5EA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4 (14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FC4718C" w14:textId="77ABDD8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10 (2.2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E44C5D2" w14:textId="0992F73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4 (0.9%)</w:t>
            </w:r>
          </w:p>
        </w:tc>
      </w:tr>
      <w:tr w:rsidR="001539DE" w:rsidRPr="00760838" w14:paraId="60BA5AC4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9C60A3D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Employe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3D83B069" w14:textId="68A0D82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20 (48.0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00137581" w14:textId="61DC691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9 (4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82AD" w14:textId="725C338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4 (20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6D94CBC9" w14:textId="6C9A0EE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7 (23.6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005ADA93" w14:textId="187FCB2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0 (15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E0BE" w14:textId="15AF501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7 (8.1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9A5D" w14:textId="5B1987D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9 (17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C77B2A1" w14:textId="40AC22A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22 (4.8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70CCA52" w14:textId="3BFC5AE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12 (2.6%)</w:t>
            </w:r>
          </w:p>
        </w:tc>
      </w:tr>
      <w:tr w:rsidR="001539DE" w:rsidRPr="00760838" w14:paraId="4BAEDAF5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8390D22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Homemake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6FB9BBD2" w14:textId="0F1024F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7 (6.0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43676BC3" w14:textId="3263B6F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F712" w14:textId="1D4CCD2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5 (3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541C6892" w14:textId="1AA9A2D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 (1.5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60E48CC4" w14:textId="716D74D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 (1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3257" w14:textId="31724FF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061B" w14:textId="0AECABE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 (2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FAFECC2" w14:textId="5F23822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4 (0.9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B1ABC18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1539DE" w:rsidRPr="00760838" w14:paraId="0AE28D34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E12B4C3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Othe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7EAD4273" w14:textId="1EC4671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6 (6.0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57DB3D06" w14:textId="1743C02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 (0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E3C7" w14:textId="76969A1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2 (2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52EEFF8A" w14:textId="6CC5B78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 (2.2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35CE3E74" w14:textId="734AACD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 (1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C281" w14:textId="75D9762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 (0.9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AAF3" w14:textId="3DD99C7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 (2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5830F2E" w14:textId="4748EBC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6 (1.3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FEA4EEB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1539DE" w:rsidRPr="00760838" w14:paraId="71B4972B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04FB2DF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Educatio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7C8DEA94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6B6D1A3D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7458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01403A40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18075A68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0140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E5CE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F8CE122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AA5B243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456FCBF5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8183CDD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Prima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14E3C806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1 (9.0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017D4A93" w14:textId="57FB84D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 (0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AC50" w14:textId="1333416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9 (6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01B95AC6" w14:textId="31DC80F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 (1.8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3EDC177A" w14:textId="4F5E013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1 (2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69FC" w14:textId="2073815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 (1.8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97AE" w14:textId="53F5607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3 (2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562AB5A" w14:textId="21E31CC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8 (1.8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5547DEC" w14:textId="59EC59E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1 (0.2%)</w:t>
            </w:r>
          </w:p>
        </w:tc>
      </w:tr>
      <w:tr w:rsidR="001539DE" w:rsidRPr="00760838" w14:paraId="0E1E6A37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CF04E58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Seconda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59FA65BA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9 (15.2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761D6FCD" w14:textId="75C5E86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 (2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0681" w14:textId="42F3469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1 (9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3FA16698" w14:textId="6F936DA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8 (4.0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2DE9A5FE" w14:textId="5CF340D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8 (8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D3C4" w14:textId="6E90282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 (0.9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05E2" w14:textId="571885B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4 (5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ACC765C" w14:textId="7097A5D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3 (0.6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0E5774B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1539DE" w:rsidRPr="00760838" w14:paraId="0ACFBAB2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FDD7E05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Post-Seconda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2F386EF1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44 (75.8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2304E753" w14:textId="342EFE9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8 (8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117B" w14:textId="102B36E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44 (31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254A433F" w14:textId="644AAFB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62 (35.6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2D029E21" w14:textId="4C288B3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19 (26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3473" w14:textId="50B82CA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3 (11.7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FF29" w14:textId="7CCFBA3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26 (27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B92AA80" w14:textId="2345848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31 (6.8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4A3CBD7" w14:textId="1BC661B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15 (3.3%)</w:t>
            </w:r>
          </w:p>
        </w:tc>
      </w:tr>
      <w:tr w:rsidR="001539DE" w:rsidRPr="00760838" w14:paraId="47DDC964" w14:textId="77777777" w:rsidTr="001539DE">
        <w:trPr>
          <w:trHeight w:val="143"/>
        </w:trPr>
        <w:tc>
          <w:tcPr>
            <w:tcW w:w="1161" w:type="pct"/>
            <w:gridSpan w:val="2"/>
            <w:tcBorders>
              <w:top w:val="nil"/>
              <w:left w:val="nil"/>
              <w:bottom w:val="nil"/>
            </w:tcBorders>
          </w:tcPr>
          <w:p w14:paraId="29F81D2A" w14:textId="77777777" w:rsidR="001638EA" w:rsidRPr="00760838" w:rsidRDefault="001638EA" w:rsidP="001539DE">
            <w:pPr>
              <w:snapToGrid w:val="0"/>
              <w:spacing w:line="240" w:lineRule="exact"/>
              <w:ind w:right="216"/>
              <w:contextualSpacing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  <w:p w14:paraId="6F1F6B5A" w14:textId="363853EB" w:rsidR="001539DE" w:rsidRPr="00760838" w:rsidRDefault="001539DE" w:rsidP="001539DE">
            <w:pPr>
              <w:snapToGrid w:val="0"/>
              <w:spacing w:line="240" w:lineRule="exact"/>
              <w:ind w:right="216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Background/context Variables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2366541B" w14:textId="77777777" w:rsidR="001539DE" w:rsidRPr="00760838" w:rsidRDefault="001539DE" w:rsidP="001539DE">
            <w:pPr>
              <w:snapToGrid w:val="0"/>
              <w:spacing w:line="240" w:lineRule="exact"/>
              <w:ind w:right="288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65C1" w14:textId="77777777" w:rsidR="001539DE" w:rsidRPr="00760838" w:rsidRDefault="001539DE" w:rsidP="001539DE">
            <w:pPr>
              <w:snapToGrid w:val="0"/>
              <w:spacing w:line="240" w:lineRule="exact"/>
              <w:ind w:right="288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750D5DB3" w14:textId="77777777" w:rsidR="001539DE" w:rsidRPr="00760838" w:rsidRDefault="001539DE" w:rsidP="001539DE">
            <w:pPr>
              <w:snapToGrid w:val="0"/>
              <w:spacing w:line="240" w:lineRule="exact"/>
              <w:ind w:right="288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1CD08BE6" w14:textId="77777777" w:rsidR="001539DE" w:rsidRPr="00760838" w:rsidRDefault="001539DE" w:rsidP="001539DE">
            <w:pPr>
              <w:snapToGrid w:val="0"/>
              <w:spacing w:line="240" w:lineRule="exact"/>
              <w:ind w:left="144" w:right="288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B161" w14:textId="77777777" w:rsidR="001539DE" w:rsidRPr="00760838" w:rsidRDefault="001539DE" w:rsidP="001539DE">
            <w:pPr>
              <w:snapToGrid w:val="0"/>
              <w:spacing w:line="240" w:lineRule="exact"/>
              <w:ind w:left="144" w:right="288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79E7" w14:textId="77777777" w:rsidR="001539DE" w:rsidRPr="00760838" w:rsidRDefault="001539DE" w:rsidP="001539DE">
            <w:pPr>
              <w:snapToGrid w:val="0"/>
              <w:spacing w:line="240" w:lineRule="exact"/>
              <w:ind w:left="144" w:right="288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8397E72" w14:textId="77777777" w:rsidR="001539DE" w:rsidRPr="00760838" w:rsidRDefault="001539DE" w:rsidP="001539DE">
            <w:pPr>
              <w:snapToGrid w:val="0"/>
              <w:spacing w:line="240" w:lineRule="exact"/>
              <w:ind w:left="144" w:right="288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0B481A1" w14:textId="77777777" w:rsidR="001539DE" w:rsidRPr="00760838" w:rsidRDefault="001539DE" w:rsidP="001539DE">
            <w:pPr>
              <w:snapToGrid w:val="0"/>
              <w:spacing w:line="240" w:lineRule="exact"/>
              <w:ind w:left="144" w:right="288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337D597B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283DB3F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Gender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377EB22A" w14:textId="77777777" w:rsidR="001539DE" w:rsidRPr="00760838" w:rsidRDefault="001539DE" w:rsidP="001539DE">
            <w:pPr>
              <w:snapToGrid w:val="0"/>
              <w:spacing w:line="240" w:lineRule="exact"/>
              <w:ind w:right="216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1285CA88" w14:textId="77777777" w:rsidR="001539DE" w:rsidRPr="00760838" w:rsidRDefault="001539DE" w:rsidP="001539DE">
            <w:pPr>
              <w:snapToGrid w:val="0"/>
              <w:spacing w:line="240" w:lineRule="exact"/>
              <w:ind w:left="144" w:right="288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6BA5" w14:textId="77777777" w:rsidR="001539DE" w:rsidRPr="00760838" w:rsidRDefault="001539DE" w:rsidP="001539DE">
            <w:pPr>
              <w:snapToGrid w:val="0"/>
              <w:spacing w:line="240" w:lineRule="exact"/>
              <w:ind w:left="144" w:right="288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64A9612C" w14:textId="77777777" w:rsidR="001539DE" w:rsidRPr="00760838" w:rsidRDefault="001539DE" w:rsidP="001539DE">
            <w:pPr>
              <w:snapToGrid w:val="0"/>
              <w:spacing w:line="240" w:lineRule="exact"/>
              <w:ind w:left="144" w:right="288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5101B2B8" w14:textId="77777777" w:rsidR="001539DE" w:rsidRPr="00760838" w:rsidRDefault="001539DE" w:rsidP="001539DE">
            <w:pPr>
              <w:snapToGrid w:val="0"/>
              <w:spacing w:line="240" w:lineRule="exact"/>
              <w:ind w:left="144" w:right="288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1F99" w14:textId="77777777" w:rsidR="001539DE" w:rsidRPr="00760838" w:rsidRDefault="001539DE" w:rsidP="001539DE">
            <w:pPr>
              <w:snapToGrid w:val="0"/>
              <w:spacing w:line="240" w:lineRule="exact"/>
              <w:ind w:left="144" w:right="288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19DC" w14:textId="77777777" w:rsidR="001539DE" w:rsidRPr="00760838" w:rsidRDefault="001539DE" w:rsidP="001539DE">
            <w:pPr>
              <w:snapToGrid w:val="0"/>
              <w:spacing w:line="240" w:lineRule="exact"/>
              <w:ind w:left="144" w:right="288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333C843" w14:textId="77777777" w:rsidR="001539DE" w:rsidRPr="00760838" w:rsidRDefault="001539DE" w:rsidP="001539DE">
            <w:pPr>
              <w:snapToGrid w:val="0"/>
              <w:spacing w:line="240" w:lineRule="exact"/>
              <w:ind w:left="144" w:right="288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496AD25" w14:textId="77777777" w:rsidR="001539DE" w:rsidRPr="00760838" w:rsidRDefault="001539DE" w:rsidP="001539DE">
            <w:pPr>
              <w:snapToGrid w:val="0"/>
              <w:spacing w:line="240" w:lineRule="exact"/>
              <w:ind w:left="144" w:right="288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5FA22697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ADE92E1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Femal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77B5C1B6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73 (60.1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12D56C9D" w14:textId="2BABC58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1 (6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8280" w14:textId="44CE324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26 (27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47FF3C92" w14:textId="5F6778A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16 (25.6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25C37F3D" w14:textId="209AB8B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7 (23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049A" w14:textId="59D04DE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5 (7.7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5FAF" w14:textId="5C64AD4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0 (22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B69B150" w14:textId="43895A7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4 (5.3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0C423E6" w14:textId="1571975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 (1.5%)</w:t>
            </w:r>
          </w:p>
        </w:tc>
      </w:tr>
      <w:tr w:rsidR="001539DE" w:rsidRPr="00760838" w14:paraId="7D04FBCE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AAF483E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Mal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6173671C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81 (39.9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23478F4A" w14:textId="2AD0D57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1 (4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D5DD" w14:textId="3A2FDA6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8 (19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372939CE" w14:textId="53D5DE5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2 (15.9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439B685B" w14:textId="5057C64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1 (13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40B4" w14:textId="45057F6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0 (6.6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0478" w14:textId="217D09A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3 (13.9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D524996" w14:textId="21B6A6B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8 (4.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8DDB8BD" w14:textId="34BF7D3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 (2.0%)</w:t>
            </w:r>
          </w:p>
        </w:tc>
      </w:tr>
      <w:tr w:rsidR="001539DE" w:rsidRPr="00760838" w14:paraId="62DA23E3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33D032C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Marital Statu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16AF9A36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69BBBA52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B82D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11916EC4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13531592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36A3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F8AF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C4439F4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06FFA18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4246FF4C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59FAC02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Single/unmarrie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3996A74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10 (46.3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639C7E33" w14:textId="57B4023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0 (6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4CD6" w14:textId="373F84E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2 (22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3E6A6D35" w14:textId="5C2C064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8 (17.2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13EC5E54" w14:textId="362ED5A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19 (26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685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0222" w14:textId="4C2F768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1 (15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D076" w14:textId="73B85A7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2 (2.6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E6F4" w14:textId="15CDB54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 (1.8%)</w:t>
            </w:r>
          </w:p>
        </w:tc>
      </w:tr>
      <w:tr w:rsidR="001539DE" w:rsidRPr="00760838" w14:paraId="7B5518E7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8BCEC96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Marrie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42CD1880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27 (50.0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5131B074" w14:textId="03ACB41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0 (4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36B1" w14:textId="56402D9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2 (22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327E1B5D" w14:textId="6BDF320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5 (23.1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2AEC8A64" w14:textId="0BA4192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9 (10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DC5E" w14:textId="6FFCCF6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6 (12.3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EB45" w14:textId="2330D49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4 (18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B033" w14:textId="23CBA7D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0 (6.6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7136" w14:textId="7879237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 (1.8%)</w:t>
            </w:r>
          </w:p>
        </w:tc>
      </w:tr>
      <w:tr w:rsidR="001539DE" w:rsidRPr="00760838" w14:paraId="06ADB833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AA95287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 </w:t>
            </w:r>
            <w:r w:rsidRPr="00760838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Other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1CCFBB38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7 (3.7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684E1355" w14:textId="545D40FB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 (0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825E" w14:textId="7AF0952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 (2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76BE057F" w14:textId="24077F8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72E5BF90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DCD6" w14:textId="5689636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 (2.0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02BD" w14:textId="3A310A0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 (1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CE8F662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040F2C1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1539DE" w:rsidRPr="00760838" w14:paraId="172AB81D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1802729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 xml:space="preserve">National Origin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3C6B374C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78352B8F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FBB2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47C8A11F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76DA0AB5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C9E7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580B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9F56F84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7C40CC5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64902A7B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CE5DC24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Bangladesh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793B4656" w14:textId="223C5A4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23 (27.0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72065BB5" w14:textId="74918B0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 (1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225D" w14:textId="1CD6157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1 (13.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08A8547B" w14:textId="04092F5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5 (12.1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3CBDAE8D" w14:textId="11FA40E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3 (9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3615" w14:textId="3CA4AB09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 (0.2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9BD3" w14:textId="12A755C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9 (10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991D" w14:textId="39DBC4B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5 (5.5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AE80" w14:textId="34D93EA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</w:tr>
      <w:tr w:rsidR="001539DE" w:rsidRPr="00760838" w14:paraId="2415DF54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9BAAF0E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Indi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59DA5957" w14:textId="06ED4F3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16 (26.0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28A253B8" w14:textId="4350E59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 (1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9002" w14:textId="28BD2B1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6 (10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240B9896" w14:textId="67E30C6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2 (13.8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6BE96FB5" w14:textId="17E906C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3 (7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5BF3" w14:textId="1F9E496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9 (6.4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7A61" w14:textId="0E88ABC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0 (8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B3E1" w14:textId="23ABB7A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8 (1.8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9401" w14:textId="2E3ADDB4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 (1.3%)</w:t>
            </w:r>
          </w:p>
        </w:tc>
      </w:tr>
      <w:tr w:rsidR="001539DE" w:rsidRPr="00760838" w14:paraId="1497A0BA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62561D2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Pakista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132699FF" w14:textId="6C7FD5C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15 (47.0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4AEE83E8" w14:textId="717A85E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7 (8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44EE" w14:textId="6BEB111A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7 (23.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382C3CA6" w14:textId="3F8F81B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1 (15.6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141F6C26" w14:textId="5AB7B6B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2 (20.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97FE" w14:textId="1F09297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5 (7.7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A8DD" w14:textId="4519187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74 (16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0BF7" w14:textId="6E6D29A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 (2.0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C8DE" w14:textId="5CE5EAC0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</w:tr>
      <w:tr w:rsidR="001539DE" w:rsidRPr="00760838" w14:paraId="36AE0985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7FDBC44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Residential setting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7C2C351F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46FEDDD9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A3C7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0044C9E3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6A01AC9B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976A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B552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DA0CF45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D3C8B05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539DE" w:rsidRPr="00760838" w14:paraId="27AB47AB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DB010D4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Cit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768262DD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78 (61.2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0317ADED" w14:textId="01D1D72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5 (7.7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1778" w14:textId="3C448A7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28 (28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20291D2E" w14:textId="65133A8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15 (25.3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64513C3C" w14:textId="13F96F1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10 (24.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B16D" w14:textId="2C35BB8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6 (7.9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5E18" w14:textId="133BFFF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5 (23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6EDD7ABC" w14:textId="3D122F05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7 (3.7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1BA6B18" w14:textId="78B926E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0 (2.2%)</w:t>
            </w:r>
          </w:p>
        </w:tc>
      </w:tr>
      <w:tr w:rsidR="001539DE" w:rsidRPr="00760838" w14:paraId="22BE41F0" w14:textId="77777777" w:rsidTr="005C7B17"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0E93DB0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Tow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</w:tcBorders>
            <w:vAlign w:val="center"/>
          </w:tcPr>
          <w:p w14:paraId="3EF08F96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29 (28.4%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  <w:vAlign w:val="center"/>
          </w:tcPr>
          <w:p w14:paraId="2DC130B4" w14:textId="3B9E023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4 (3.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409B" w14:textId="772F1C9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62 (13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</w:tcBorders>
            <w:vAlign w:val="center"/>
          </w:tcPr>
          <w:p w14:paraId="3E9964A2" w14:textId="65C4BAF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3 (11.7%)</w:t>
            </w:r>
          </w:p>
        </w:tc>
        <w:tc>
          <w:tcPr>
            <w:tcW w:w="481" w:type="pct"/>
            <w:tcBorders>
              <w:top w:val="nil"/>
              <w:bottom w:val="nil"/>
              <w:right w:val="nil"/>
            </w:tcBorders>
            <w:vAlign w:val="center"/>
          </w:tcPr>
          <w:p w14:paraId="1DB66B07" w14:textId="141E4F3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3 (9.5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ACA7" w14:textId="0622CB2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0 (4.4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7CF3" w14:textId="332984B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0 (8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465660E6" w14:textId="2451367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1 (4.6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AD04399" w14:textId="13F93DAF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5 (1.1%)</w:t>
            </w:r>
          </w:p>
        </w:tc>
      </w:tr>
      <w:tr w:rsidR="001539DE" w:rsidRPr="00760838" w14:paraId="115B8FB6" w14:textId="77777777" w:rsidTr="005C7B17"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469AD" w14:textId="77777777" w:rsidR="001539DE" w:rsidRPr="00760838" w:rsidRDefault="001539DE" w:rsidP="001539DE">
            <w:pPr>
              <w:snapToGrid w:val="0"/>
              <w:spacing w:line="240" w:lineRule="exact"/>
              <w:contextualSpacing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 Villag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871BB6" w14:textId="77777777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7 (10.4%)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3F1DB6" w14:textId="40FF3C0D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3 (0.6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3AE0D" w14:textId="2C0F8022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4 (5.3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907E1" w14:textId="142329D8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20 (4.4%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5036CE" w14:textId="6474CF4C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5 (3.3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33E2C" w14:textId="7E24DFCE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9 (2.0%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506D0" w14:textId="733D80D1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8 (4.0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32875" w14:textId="76221353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4 (0.9%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41AFA" w14:textId="2BA4B4B6" w:rsidR="001539DE" w:rsidRPr="00760838" w:rsidRDefault="001539DE" w:rsidP="001539DE">
            <w:pPr>
              <w:snapToGrid w:val="0"/>
              <w:spacing w:line="240" w:lineRule="exact"/>
              <w:ind w:right="72"/>
              <w:contextualSpacing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0838">
              <w:rPr>
                <w:rFonts w:ascii="Times New Roman" w:eastAsia="SimSun" w:hAnsi="Times New Roman" w:cs="Times New Roman"/>
                <w:sz w:val="18"/>
                <w:szCs w:val="18"/>
              </w:rPr>
              <w:t>1 (0.2%)</w:t>
            </w:r>
          </w:p>
        </w:tc>
      </w:tr>
    </w:tbl>
    <w:p w14:paraId="00A4F703" w14:textId="26AD5827" w:rsidR="00B51F1F" w:rsidRPr="00760838" w:rsidRDefault="00B51F1F" w:rsidP="00B51F1F">
      <w:pPr>
        <w:spacing w:line="200" w:lineRule="exact"/>
        <w:ind w:left="648" w:hanging="648"/>
        <w:contextualSpacing/>
        <w:rPr>
          <w:rFonts w:ascii="Times New Roman" w:hAnsi="Times New Roman" w:cs="Times New Roman"/>
          <w:sz w:val="20"/>
          <w:szCs w:val="20"/>
        </w:rPr>
      </w:pPr>
      <w:r w:rsidRPr="00760838">
        <w:rPr>
          <w:rFonts w:ascii="Times New Roman" w:hAnsi="Times New Roman" w:cs="Times New Roman"/>
          <w:sz w:val="20"/>
          <w:szCs w:val="20"/>
        </w:rPr>
        <w:t xml:space="preserve">Notes: </w:t>
      </w:r>
      <w:r w:rsidRPr="00760838">
        <w:rPr>
          <w:rFonts w:ascii="Times New Roman" w:hAnsi="Times New Roman" w:cs="Times New Roman"/>
          <w:sz w:val="20"/>
          <w:szCs w:val="20"/>
        </w:rPr>
        <w:tab/>
      </w:r>
      <w:r w:rsidR="00AA422D" w:rsidRPr="00760838">
        <w:rPr>
          <w:rFonts w:ascii="Times New Roman" w:hAnsi="Times New Roman" w:cs="Times New Roman"/>
          <w:sz w:val="20"/>
          <w:szCs w:val="20"/>
        </w:rPr>
        <w:t xml:space="preserve">(1) </w:t>
      </w:r>
      <w:r w:rsidRPr="00760838">
        <w:rPr>
          <w:rFonts w:ascii="Times New Roman" w:hAnsi="Times New Roman" w:cs="Times New Roman"/>
          <w:sz w:val="20"/>
          <w:szCs w:val="20"/>
        </w:rPr>
        <w:t>The sample describes of 454 care partners born and living in Bangladesh, India, and Pakistan.</w:t>
      </w:r>
    </w:p>
    <w:p w14:paraId="0EFF587B" w14:textId="45DAA0D9" w:rsidR="00B51F1F" w:rsidRDefault="00AA422D" w:rsidP="00AA422D">
      <w:pPr>
        <w:spacing w:line="200" w:lineRule="exact"/>
        <w:ind w:left="936" w:hanging="288"/>
        <w:contextualSpacing/>
        <w:rPr>
          <w:rFonts w:ascii="Times New Roman" w:hAnsi="Times New Roman" w:cs="Times New Roman"/>
          <w:sz w:val="20"/>
          <w:szCs w:val="20"/>
        </w:rPr>
      </w:pPr>
      <w:r w:rsidRPr="00760838">
        <w:rPr>
          <w:rFonts w:ascii="Times New Roman" w:hAnsi="Times New Roman" w:cs="Times New Roman"/>
          <w:sz w:val="20"/>
          <w:szCs w:val="20"/>
        </w:rPr>
        <w:t xml:space="preserve">(2) </w:t>
      </w:r>
      <w:r w:rsidR="00B51F1F" w:rsidRPr="00760838">
        <w:rPr>
          <w:rFonts w:ascii="Times New Roman" w:hAnsi="Times New Roman" w:cs="Times New Roman"/>
          <w:sz w:val="20"/>
          <w:szCs w:val="20"/>
        </w:rPr>
        <w:t>A care partner was a respondent who answered "Yes" to the question, "Do you provide care and support to a family member or friend with a long-term or life-limiting health problem or disabi</w:t>
      </w:r>
      <w:r w:rsidR="00666D54" w:rsidRPr="00760838">
        <w:rPr>
          <w:rFonts w:ascii="Times New Roman" w:hAnsi="Times New Roman" w:cs="Times New Roman"/>
          <w:sz w:val="20"/>
          <w:szCs w:val="20"/>
        </w:rPr>
        <w:t>lity (including mental health</w:t>
      </w:r>
      <w:r w:rsidR="00332C63" w:rsidRPr="00760838">
        <w:rPr>
          <w:rFonts w:ascii="Times New Roman" w:hAnsi="Times New Roman" w:cs="Times New Roman"/>
          <w:sz w:val="20"/>
          <w:szCs w:val="20"/>
        </w:rPr>
        <w:t>).</w:t>
      </w:r>
    </w:p>
    <w:p w14:paraId="3AFD7B97" w14:textId="77777777" w:rsidR="00332C63" w:rsidRDefault="00332C63" w:rsidP="00666D54">
      <w:pPr>
        <w:spacing w:line="200" w:lineRule="exact"/>
        <w:ind w:left="648"/>
        <w:contextualSpacing/>
        <w:rPr>
          <w:rFonts w:ascii="Times New Roman" w:hAnsi="Times New Roman" w:cs="Times New Roman"/>
          <w:sz w:val="20"/>
          <w:szCs w:val="20"/>
        </w:rPr>
      </w:pPr>
    </w:p>
    <w:p w14:paraId="732118AC" w14:textId="77777777" w:rsidR="00332C63" w:rsidRDefault="00332C63" w:rsidP="00666D54">
      <w:pPr>
        <w:spacing w:line="200" w:lineRule="exact"/>
        <w:ind w:left="648"/>
        <w:contextualSpacing/>
        <w:rPr>
          <w:rFonts w:ascii="Times New Roman" w:hAnsi="Times New Roman" w:cs="Times New Roman"/>
          <w:sz w:val="20"/>
          <w:szCs w:val="20"/>
        </w:rPr>
      </w:pPr>
    </w:p>
    <w:p w14:paraId="321D9E76" w14:textId="16132762" w:rsidR="00332C63" w:rsidRPr="00EA25CB" w:rsidRDefault="00332C63" w:rsidP="00332C63">
      <w:pPr>
        <w:rPr>
          <w:rFonts w:ascii="Times New Roman" w:hAnsi="Times New Roman" w:cs="Times New Roman"/>
        </w:rPr>
      </w:pPr>
    </w:p>
    <w:sectPr w:rsidR="00332C63" w:rsidRPr="00EA25CB" w:rsidSect="00332C6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EDA36A" w14:textId="77777777" w:rsidR="00F95C1D" w:rsidRDefault="00F95C1D" w:rsidP="003F45C4">
      <w:pPr>
        <w:spacing w:after="0" w:line="240" w:lineRule="auto"/>
      </w:pPr>
      <w:r>
        <w:separator/>
      </w:r>
    </w:p>
  </w:endnote>
  <w:endnote w:type="continuationSeparator" w:id="0">
    <w:p w14:paraId="4208E0ED" w14:textId="77777777" w:rsidR="00F95C1D" w:rsidRDefault="00F95C1D" w:rsidP="003F4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6650A8" w14:textId="77777777" w:rsidR="00F95C1D" w:rsidRDefault="00F95C1D" w:rsidP="003F45C4">
      <w:pPr>
        <w:spacing w:after="0" w:line="240" w:lineRule="auto"/>
      </w:pPr>
      <w:r>
        <w:separator/>
      </w:r>
    </w:p>
  </w:footnote>
  <w:footnote w:type="continuationSeparator" w:id="0">
    <w:p w14:paraId="42D23989" w14:textId="77777777" w:rsidR="00F95C1D" w:rsidRDefault="00F95C1D" w:rsidP="003F45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53173"/>
    <w:multiLevelType w:val="hybridMultilevel"/>
    <w:tmpl w:val="6C429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F46C6"/>
    <w:multiLevelType w:val="multilevel"/>
    <w:tmpl w:val="E0583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6F345B"/>
    <w:multiLevelType w:val="hybridMultilevel"/>
    <w:tmpl w:val="95E04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4B4B45"/>
    <w:multiLevelType w:val="hybridMultilevel"/>
    <w:tmpl w:val="A69EA66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9E562E"/>
    <w:multiLevelType w:val="multilevel"/>
    <w:tmpl w:val="E2AEDCD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F3907FD"/>
    <w:multiLevelType w:val="hybridMultilevel"/>
    <w:tmpl w:val="99B6636E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EDD0E10"/>
    <w:multiLevelType w:val="multilevel"/>
    <w:tmpl w:val="7D220F7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7" w15:restartNumberingAfterBreak="0">
    <w:nsid w:val="32A64E02"/>
    <w:multiLevelType w:val="hybridMultilevel"/>
    <w:tmpl w:val="85A6B1B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8013E91"/>
    <w:multiLevelType w:val="multilevel"/>
    <w:tmpl w:val="FA06485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E574385"/>
    <w:multiLevelType w:val="hybridMultilevel"/>
    <w:tmpl w:val="538A3654"/>
    <w:lvl w:ilvl="0" w:tplc="53FA23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28B0B05"/>
    <w:multiLevelType w:val="hybridMultilevel"/>
    <w:tmpl w:val="FF864C10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42B6018"/>
    <w:multiLevelType w:val="multilevel"/>
    <w:tmpl w:val="BD969F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3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4AF4473D"/>
    <w:multiLevelType w:val="hybridMultilevel"/>
    <w:tmpl w:val="72BCFD5A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53A8C34A">
      <w:start w:val="2"/>
      <w:numFmt w:val="decimal"/>
      <w:lvlText w:val="%2."/>
      <w:lvlJc w:val="left"/>
      <w:pPr>
        <w:ind w:left="1800" w:hanging="360"/>
      </w:pPr>
      <w:rPr>
        <w:rFonts w:hint="eastAsia"/>
      </w:r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9D51BE2"/>
    <w:multiLevelType w:val="hybridMultilevel"/>
    <w:tmpl w:val="7FE26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8D1530"/>
    <w:multiLevelType w:val="hybridMultilevel"/>
    <w:tmpl w:val="F118E0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A00955"/>
    <w:multiLevelType w:val="hybridMultilevel"/>
    <w:tmpl w:val="4A701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C40B0D"/>
    <w:multiLevelType w:val="hybridMultilevel"/>
    <w:tmpl w:val="3DC06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1B0E30"/>
    <w:multiLevelType w:val="hybridMultilevel"/>
    <w:tmpl w:val="5380AF24"/>
    <w:lvl w:ilvl="0" w:tplc="30E2D9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2F6310"/>
    <w:multiLevelType w:val="hybridMultilevel"/>
    <w:tmpl w:val="38C8C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2F3C4C"/>
    <w:multiLevelType w:val="hybridMultilevel"/>
    <w:tmpl w:val="F098AA5E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7C7D09BD"/>
    <w:multiLevelType w:val="hybridMultilevel"/>
    <w:tmpl w:val="2838472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118409562">
    <w:abstractNumId w:val="11"/>
  </w:num>
  <w:num w:numId="2" w16cid:durableId="635112996">
    <w:abstractNumId w:val="16"/>
  </w:num>
  <w:num w:numId="3" w16cid:durableId="504443898">
    <w:abstractNumId w:val="14"/>
  </w:num>
  <w:num w:numId="4" w16cid:durableId="17584732">
    <w:abstractNumId w:val="1"/>
  </w:num>
  <w:num w:numId="5" w16cid:durableId="1623613164">
    <w:abstractNumId w:val="3"/>
  </w:num>
  <w:num w:numId="6" w16cid:durableId="900485910">
    <w:abstractNumId w:val="15"/>
  </w:num>
  <w:num w:numId="7" w16cid:durableId="1161891685">
    <w:abstractNumId w:val="0"/>
  </w:num>
  <w:num w:numId="8" w16cid:durableId="281035954">
    <w:abstractNumId w:val="13"/>
  </w:num>
  <w:num w:numId="9" w16cid:durableId="1289893031">
    <w:abstractNumId w:val="2"/>
  </w:num>
  <w:num w:numId="10" w16cid:durableId="1251232114">
    <w:abstractNumId w:val="10"/>
  </w:num>
  <w:num w:numId="11" w16cid:durableId="757822281">
    <w:abstractNumId w:val="19"/>
  </w:num>
  <w:num w:numId="12" w16cid:durableId="308051702">
    <w:abstractNumId w:val="5"/>
  </w:num>
  <w:num w:numId="13" w16cid:durableId="1570995807">
    <w:abstractNumId w:val="20"/>
  </w:num>
  <w:num w:numId="14" w16cid:durableId="259728002">
    <w:abstractNumId w:val="7"/>
  </w:num>
  <w:num w:numId="15" w16cid:durableId="1310479043">
    <w:abstractNumId w:val="17"/>
  </w:num>
  <w:num w:numId="16" w16cid:durableId="472797967">
    <w:abstractNumId w:val="9"/>
  </w:num>
  <w:num w:numId="17" w16cid:durableId="881289476">
    <w:abstractNumId w:val="6"/>
  </w:num>
  <w:num w:numId="18" w16cid:durableId="281810387">
    <w:abstractNumId w:val="4"/>
  </w:num>
  <w:num w:numId="19" w16cid:durableId="1193373930">
    <w:abstractNumId w:val="8"/>
  </w:num>
  <w:num w:numId="20" w16cid:durableId="2121753035">
    <w:abstractNumId w:val="12"/>
  </w:num>
  <w:num w:numId="21" w16cid:durableId="11689104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4A37"/>
    <w:rsid w:val="00002581"/>
    <w:rsid w:val="0001599B"/>
    <w:rsid w:val="00030FF2"/>
    <w:rsid w:val="00031618"/>
    <w:rsid w:val="00036505"/>
    <w:rsid w:val="00046DE2"/>
    <w:rsid w:val="000526BE"/>
    <w:rsid w:val="00055BD9"/>
    <w:rsid w:val="0005737F"/>
    <w:rsid w:val="0006034C"/>
    <w:rsid w:val="00067061"/>
    <w:rsid w:val="00091CA7"/>
    <w:rsid w:val="00094F59"/>
    <w:rsid w:val="00096349"/>
    <w:rsid w:val="00097ACB"/>
    <w:rsid w:val="000B7215"/>
    <w:rsid w:val="000C4E78"/>
    <w:rsid w:val="00100F54"/>
    <w:rsid w:val="00106D08"/>
    <w:rsid w:val="00113310"/>
    <w:rsid w:val="00113993"/>
    <w:rsid w:val="001146F2"/>
    <w:rsid w:val="001215BC"/>
    <w:rsid w:val="00141743"/>
    <w:rsid w:val="00142F2D"/>
    <w:rsid w:val="00146293"/>
    <w:rsid w:val="001539DE"/>
    <w:rsid w:val="00160EA8"/>
    <w:rsid w:val="001638EA"/>
    <w:rsid w:val="00166EB7"/>
    <w:rsid w:val="00172132"/>
    <w:rsid w:val="001746BA"/>
    <w:rsid w:val="001749CC"/>
    <w:rsid w:val="00175B1C"/>
    <w:rsid w:val="001813FF"/>
    <w:rsid w:val="00181A72"/>
    <w:rsid w:val="00182F65"/>
    <w:rsid w:val="00191392"/>
    <w:rsid w:val="0019335B"/>
    <w:rsid w:val="00197237"/>
    <w:rsid w:val="001A55BA"/>
    <w:rsid w:val="001A6093"/>
    <w:rsid w:val="001C1CC3"/>
    <w:rsid w:val="001C42D5"/>
    <w:rsid w:val="00203F8D"/>
    <w:rsid w:val="00206E9E"/>
    <w:rsid w:val="00211DA1"/>
    <w:rsid w:val="00220093"/>
    <w:rsid w:val="0022150C"/>
    <w:rsid w:val="00222195"/>
    <w:rsid w:val="00230A55"/>
    <w:rsid w:val="00243947"/>
    <w:rsid w:val="00245ED0"/>
    <w:rsid w:val="00252DF2"/>
    <w:rsid w:val="00254B43"/>
    <w:rsid w:val="0025711D"/>
    <w:rsid w:val="00265AF9"/>
    <w:rsid w:val="002863EF"/>
    <w:rsid w:val="002877B7"/>
    <w:rsid w:val="00293705"/>
    <w:rsid w:val="00294A39"/>
    <w:rsid w:val="002967EB"/>
    <w:rsid w:val="00297BCA"/>
    <w:rsid w:val="002A2B83"/>
    <w:rsid w:val="002B0B75"/>
    <w:rsid w:val="002B31DC"/>
    <w:rsid w:val="002C72C2"/>
    <w:rsid w:val="002D05C7"/>
    <w:rsid w:val="002D1BB6"/>
    <w:rsid w:val="002D37A9"/>
    <w:rsid w:val="002D54C7"/>
    <w:rsid w:val="002E53CA"/>
    <w:rsid w:val="002E7C94"/>
    <w:rsid w:val="00317CBD"/>
    <w:rsid w:val="00331DEF"/>
    <w:rsid w:val="00332C63"/>
    <w:rsid w:val="003335CF"/>
    <w:rsid w:val="00334999"/>
    <w:rsid w:val="003419D9"/>
    <w:rsid w:val="0034751B"/>
    <w:rsid w:val="00357D5C"/>
    <w:rsid w:val="00357EEA"/>
    <w:rsid w:val="00361EE9"/>
    <w:rsid w:val="0037491D"/>
    <w:rsid w:val="003946B9"/>
    <w:rsid w:val="003A0297"/>
    <w:rsid w:val="003A3768"/>
    <w:rsid w:val="003B204F"/>
    <w:rsid w:val="003C384D"/>
    <w:rsid w:val="003E42AC"/>
    <w:rsid w:val="003F2049"/>
    <w:rsid w:val="003F45C4"/>
    <w:rsid w:val="00403BAA"/>
    <w:rsid w:val="0041404C"/>
    <w:rsid w:val="004222AE"/>
    <w:rsid w:val="00424A37"/>
    <w:rsid w:val="00434634"/>
    <w:rsid w:val="00450329"/>
    <w:rsid w:val="0047129E"/>
    <w:rsid w:val="00497A9B"/>
    <w:rsid w:val="004B14B7"/>
    <w:rsid w:val="004E06CC"/>
    <w:rsid w:val="004F2ADC"/>
    <w:rsid w:val="004F41BD"/>
    <w:rsid w:val="00506B37"/>
    <w:rsid w:val="00511230"/>
    <w:rsid w:val="00521DFB"/>
    <w:rsid w:val="00526C37"/>
    <w:rsid w:val="005629C8"/>
    <w:rsid w:val="005648B9"/>
    <w:rsid w:val="00566FAD"/>
    <w:rsid w:val="0057471E"/>
    <w:rsid w:val="00583446"/>
    <w:rsid w:val="00586F6B"/>
    <w:rsid w:val="005909D9"/>
    <w:rsid w:val="0059213D"/>
    <w:rsid w:val="00596C00"/>
    <w:rsid w:val="005C2673"/>
    <w:rsid w:val="005C2D7A"/>
    <w:rsid w:val="005C44E5"/>
    <w:rsid w:val="005C7B17"/>
    <w:rsid w:val="005F0995"/>
    <w:rsid w:val="005F5757"/>
    <w:rsid w:val="005F66E9"/>
    <w:rsid w:val="006228EE"/>
    <w:rsid w:val="006265FB"/>
    <w:rsid w:val="00642655"/>
    <w:rsid w:val="00653AB1"/>
    <w:rsid w:val="00653C12"/>
    <w:rsid w:val="0066298E"/>
    <w:rsid w:val="006655F0"/>
    <w:rsid w:val="00666D54"/>
    <w:rsid w:val="00673CF7"/>
    <w:rsid w:val="00697310"/>
    <w:rsid w:val="006A03AF"/>
    <w:rsid w:val="006A4B90"/>
    <w:rsid w:val="006B295D"/>
    <w:rsid w:val="006C200D"/>
    <w:rsid w:val="006E1259"/>
    <w:rsid w:val="006E3872"/>
    <w:rsid w:val="006F1EDA"/>
    <w:rsid w:val="006F75D3"/>
    <w:rsid w:val="00710783"/>
    <w:rsid w:val="00722952"/>
    <w:rsid w:val="0072725D"/>
    <w:rsid w:val="0072776C"/>
    <w:rsid w:val="00745C73"/>
    <w:rsid w:val="007462ED"/>
    <w:rsid w:val="0075064F"/>
    <w:rsid w:val="00753E61"/>
    <w:rsid w:val="0075475B"/>
    <w:rsid w:val="00755AFD"/>
    <w:rsid w:val="007562C2"/>
    <w:rsid w:val="00760838"/>
    <w:rsid w:val="0076270C"/>
    <w:rsid w:val="007657EE"/>
    <w:rsid w:val="007819D2"/>
    <w:rsid w:val="007906F3"/>
    <w:rsid w:val="007A436B"/>
    <w:rsid w:val="007A4E3F"/>
    <w:rsid w:val="007A66C3"/>
    <w:rsid w:val="007C65F1"/>
    <w:rsid w:val="007E486C"/>
    <w:rsid w:val="007F6DCB"/>
    <w:rsid w:val="007F7139"/>
    <w:rsid w:val="007F7282"/>
    <w:rsid w:val="00823163"/>
    <w:rsid w:val="00827985"/>
    <w:rsid w:val="00834C73"/>
    <w:rsid w:val="0086264B"/>
    <w:rsid w:val="00867A3B"/>
    <w:rsid w:val="00876568"/>
    <w:rsid w:val="00885B9D"/>
    <w:rsid w:val="00896FB3"/>
    <w:rsid w:val="008A35B6"/>
    <w:rsid w:val="008A4397"/>
    <w:rsid w:val="008A6A81"/>
    <w:rsid w:val="008B1C5D"/>
    <w:rsid w:val="008B5B8C"/>
    <w:rsid w:val="008E1EE0"/>
    <w:rsid w:val="008E225E"/>
    <w:rsid w:val="0090306F"/>
    <w:rsid w:val="009062EF"/>
    <w:rsid w:val="00914812"/>
    <w:rsid w:val="00915FB5"/>
    <w:rsid w:val="00930531"/>
    <w:rsid w:val="00937407"/>
    <w:rsid w:val="00951B62"/>
    <w:rsid w:val="0096177F"/>
    <w:rsid w:val="009655FD"/>
    <w:rsid w:val="00996828"/>
    <w:rsid w:val="00996EC9"/>
    <w:rsid w:val="009B30E8"/>
    <w:rsid w:val="009C2FA0"/>
    <w:rsid w:val="009C6B75"/>
    <w:rsid w:val="009D4B5C"/>
    <w:rsid w:val="009D680B"/>
    <w:rsid w:val="009E510D"/>
    <w:rsid w:val="009F7A6A"/>
    <w:rsid w:val="00A0182F"/>
    <w:rsid w:val="00A039BE"/>
    <w:rsid w:val="00A048D5"/>
    <w:rsid w:val="00A211EF"/>
    <w:rsid w:val="00A43BBD"/>
    <w:rsid w:val="00A452CA"/>
    <w:rsid w:val="00A51D39"/>
    <w:rsid w:val="00A64045"/>
    <w:rsid w:val="00A8398E"/>
    <w:rsid w:val="00A86575"/>
    <w:rsid w:val="00AA23CA"/>
    <w:rsid w:val="00AA422D"/>
    <w:rsid w:val="00AB74E1"/>
    <w:rsid w:val="00AD6BFB"/>
    <w:rsid w:val="00AD6F41"/>
    <w:rsid w:val="00AD7867"/>
    <w:rsid w:val="00AE0E6A"/>
    <w:rsid w:val="00AE39F0"/>
    <w:rsid w:val="00B0473B"/>
    <w:rsid w:val="00B0614A"/>
    <w:rsid w:val="00B0734F"/>
    <w:rsid w:val="00B07451"/>
    <w:rsid w:val="00B07FB8"/>
    <w:rsid w:val="00B179DA"/>
    <w:rsid w:val="00B205A7"/>
    <w:rsid w:val="00B22673"/>
    <w:rsid w:val="00B51F1F"/>
    <w:rsid w:val="00B52F63"/>
    <w:rsid w:val="00B5361E"/>
    <w:rsid w:val="00B53F0F"/>
    <w:rsid w:val="00B70A4F"/>
    <w:rsid w:val="00B74708"/>
    <w:rsid w:val="00B8404F"/>
    <w:rsid w:val="00B93533"/>
    <w:rsid w:val="00B971A5"/>
    <w:rsid w:val="00BB1133"/>
    <w:rsid w:val="00BB26BF"/>
    <w:rsid w:val="00BB4A2B"/>
    <w:rsid w:val="00BB51CF"/>
    <w:rsid w:val="00BC7CC8"/>
    <w:rsid w:val="00BD1D25"/>
    <w:rsid w:val="00BD210C"/>
    <w:rsid w:val="00BE4021"/>
    <w:rsid w:val="00C04D9F"/>
    <w:rsid w:val="00C053C7"/>
    <w:rsid w:val="00C05453"/>
    <w:rsid w:val="00C05534"/>
    <w:rsid w:val="00C06F57"/>
    <w:rsid w:val="00C105AC"/>
    <w:rsid w:val="00C13B3B"/>
    <w:rsid w:val="00C21303"/>
    <w:rsid w:val="00C2550E"/>
    <w:rsid w:val="00C50405"/>
    <w:rsid w:val="00C61031"/>
    <w:rsid w:val="00C61D9E"/>
    <w:rsid w:val="00C71CB7"/>
    <w:rsid w:val="00C72EF1"/>
    <w:rsid w:val="00C73BC3"/>
    <w:rsid w:val="00C74B39"/>
    <w:rsid w:val="00C76204"/>
    <w:rsid w:val="00C87310"/>
    <w:rsid w:val="00CB0487"/>
    <w:rsid w:val="00CB078B"/>
    <w:rsid w:val="00CB1C3B"/>
    <w:rsid w:val="00CC34F2"/>
    <w:rsid w:val="00CD460D"/>
    <w:rsid w:val="00CD6CBD"/>
    <w:rsid w:val="00CD7B98"/>
    <w:rsid w:val="00CE0745"/>
    <w:rsid w:val="00CE549F"/>
    <w:rsid w:val="00CF3A6B"/>
    <w:rsid w:val="00CF51AD"/>
    <w:rsid w:val="00D046B7"/>
    <w:rsid w:val="00D06896"/>
    <w:rsid w:val="00D06DE9"/>
    <w:rsid w:val="00D116B6"/>
    <w:rsid w:val="00D30C21"/>
    <w:rsid w:val="00D45BA5"/>
    <w:rsid w:val="00D5545A"/>
    <w:rsid w:val="00D64A85"/>
    <w:rsid w:val="00DC17B1"/>
    <w:rsid w:val="00DC334A"/>
    <w:rsid w:val="00DC404E"/>
    <w:rsid w:val="00DF62F7"/>
    <w:rsid w:val="00DF65F9"/>
    <w:rsid w:val="00E02D8E"/>
    <w:rsid w:val="00E23665"/>
    <w:rsid w:val="00E44BED"/>
    <w:rsid w:val="00E560F9"/>
    <w:rsid w:val="00E73DE2"/>
    <w:rsid w:val="00E839CD"/>
    <w:rsid w:val="00E94872"/>
    <w:rsid w:val="00EA25CB"/>
    <w:rsid w:val="00EA797C"/>
    <w:rsid w:val="00EB0C3D"/>
    <w:rsid w:val="00EB306F"/>
    <w:rsid w:val="00EF3965"/>
    <w:rsid w:val="00F00BDB"/>
    <w:rsid w:val="00F0253C"/>
    <w:rsid w:val="00F059D8"/>
    <w:rsid w:val="00F12ED8"/>
    <w:rsid w:val="00F138B4"/>
    <w:rsid w:val="00F1398D"/>
    <w:rsid w:val="00F14456"/>
    <w:rsid w:val="00F22A72"/>
    <w:rsid w:val="00F24F74"/>
    <w:rsid w:val="00F44CD9"/>
    <w:rsid w:val="00F50000"/>
    <w:rsid w:val="00F5661E"/>
    <w:rsid w:val="00F65642"/>
    <w:rsid w:val="00F8197C"/>
    <w:rsid w:val="00F81CE8"/>
    <w:rsid w:val="00F95C1D"/>
    <w:rsid w:val="00FD0FF3"/>
    <w:rsid w:val="00FE0B6E"/>
    <w:rsid w:val="00FE11D8"/>
    <w:rsid w:val="00FF46AB"/>
    <w:rsid w:val="00FF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7E54D"/>
  <w15:docId w15:val="{B8BE5EA9-BC1C-437C-AB54-5CE72DADB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24A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424A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424A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424A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424A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424A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A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A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A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4A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424A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424A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424A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424A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424A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A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A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A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424A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24A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424A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424A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A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4A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4A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4A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A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A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A37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EA25CB"/>
    <w:rPr>
      <w:color w:val="666666"/>
    </w:rPr>
  </w:style>
  <w:style w:type="table" w:styleId="TableGrid">
    <w:name w:val="Table Grid"/>
    <w:basedOn w:val="TableNormal"/>
    <w:uiPriority w:val="39"/>
    <w:rsid w:val="002E53C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F45C4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45C4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F45C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50329"/>
    <w:rPr>
      <w:color w:val="0563C1" w:themeColor="hyperlink"/>
      <w:u w:val="single"/>
    </w:rPr>
  </w:style>
  <w:style w:type="paragraph" w:customStyle="1" w:styleId="Paragraph">
    <w:name w:val="Paragraph"/>
    <w:basedOn w:val="Normal"/>
    <w:next w:val="Newparagraph"/>
    <w:qFormat/>
    <w:rsid w:val="007F7139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Newparagraph">
    <w:name w:val="New paragraph"/>
    <w:basedOn w:val="Normal"/>
    <w:qFormat/>
    <w:rsid w:val="007F7139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B51F1F"/>
  </w:style>
  <w:style w:type="character" w:styleId="FollowedHyperlink">
    <w:name w:val="FollowedHyperlink"/>
    <w:basedOn w:val="DefaultParagraphFont"/>
    <w:uiPriority w:val="99"/>
    <w:semiHidden/>
    <w:unhideWhenUsed/>
    <w:rsid w:val="00B51F1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51F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IE"/>
    </w:rPr>
  </w:style>
  <w:style w:type="character" w:styleId="Strong">
    <w:name w:val="Strong"/>
    <w:basedOn w:val="DefaultParagraphFont"/>
    <w:uiPriority w:val="22"/>
    <w:qFormat/>
    <w:rsid w:val="00B51F1F"/>
    <w:rPr>
      <w:b/>
      <w:bCs/>
    </w:rPr>
  </w:style>
  <w:style w:type="character" w:styleId="Emphasis">
    <w:name w:val="Emphasis"/>
    <w:basedOn w:val="DefaultParagraphFont"/>
    <w:uiPriority w:val="20"/>
    <w:qFormat/>
    <w:rsid w:val="00B51F1F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B51F1F"/>
    <w:pPr>
      <w:spacing w:line="240" w:lineRule="auto"/>
    </w:pPr>
    <w:rPr>
      <w:rFonts w:ascii="Calibri" w:eastAsia="SimSun" w:hAnsi="Calibri" w:cs="Calibri"/>
      <w:kern w:val="0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F1F"/>
    <w:rPr>
      <w:rFonts w:ascii="Calibri" w:eastAsia="SimSun" w:hAnsi="Calibri" w:cs="Calibri"/>
      <w:kern w:val="0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51F1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F1F"/>
    <w:pPr>
      <w:spacing w:after="0" w:line="240" w:lineRule="auto"/>
    </w:pPr>
    <w:rPr>
      <w:rFonts w:ascii="Segoe UI" w:eastAsia="SimSun" w:hAnsi="Segoe UI" w:cs="Segoe UI"/>
      <w:kern w:val="0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F1F"/>
    <w:rPr>
      <w:rFonts w:ascii="Segoe UI" w:eastAsia="SimSun" w:hAnsi="Segoe UI" w:cs="Segoe UI"/>
      <w:kern w:val="0"/>
      <w:sz w:val="18"/>
      <w:szCs w:val="18"/>
      <w:lang w:val="en"/>
    </w:rPr>
  </w:style>
  <w:style w:type="character" w:customStyle="1" w:styleId="gi">
    <w:name w:val="gi"/>
    <w:basedOn w:val="DefaultParagraphFont"/>
    <w:rsid w:val="00B51F1F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B51F1F"/>
    <w:rPr>
      <w:rFonts w:ascii="Calibri" w:eastAsia="SimSun" w:hAnsi="Calibri" w:cs="Calibri"/>
      <w:kern w:val="0"/>
      <w:lang w:val="en"/>
    </w:rPr>
  </w:style>
  <w:style w:type="character" w:customStyle="1" w:styleId="DateChar">
    <w:name w:val="Date Char"/>
    <w:basedOn w:val="DefaultParagraphFont"/>
    <w:link w:val="Date"/>
    <w:uiPriority w:val="99"/>
    <w:semiHidden/>
    <w:rsid w:val="00B51F1F"/>
    <w:rPr>
      <w:rFonts w:ascii="Calibri" w:eastAsia="SimSun" w:hAnsi="Calibri" w:cs="Calibri"/>
      <w:kern w:val="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F1F"/>
    <w:rPr>
      <w:rFonts w:ascii="Calibri" w:eastAsia="SimSun" w:hAnsi="Calibri" w:cs="Calibri"/>
      <w:b/>
      <w:bCs/>
      <w:kern w:val="0"/>
      <w:sz w:val="20"/>
      <w:szCs w:val="20"/>
      <w:lang w:val="en"/>
    </w:rPr>
  </w:style>
  <w:style w:type="paragraph" w:styleId="Revision">
    <w:name w:val="Revision"/>
    <w:hidden/>
    <w:uiPriority w:val="99"/>
    <w:semiHidden/>
    <w:rsid w:val="00B51F1F"/>
    <w:pPr>
      <w:spacing w:after="0" w:line="240" w:lineRule="auto"/>
    </w:pPr>
    <w:rPr>
      <w:rFonts w:ascii="Calibri" w:eastAsia="SimSun" w:hAnsi="Calibri" w:cs="Calibri"/>
      <w:kern w:val="0"/>
      <w:lang w:val="en"/>
    </w:rPr>
  </w:style>
  <w:style w:type="paragraph" w:styleId="Header">
    <w:name w:val="header"/>
    <w:basedOn w:val="Normal"/>
    <w:link w:val="HeaderChar"/>
    <w:uiPriority w:val="99"/>
    <w:unhideWhenUsed/>
    <w:rsid w:val="00B51F1F"/>
    <w:pPr>
      <w:tabs>
        <w:tab w:val="center" w:pos="4513"/>
        <w:tab w:val="right" w:pos="9026"/>
      </w:tabs>
      <w:spacing w:after="0" w:line="240" w:lineRule="auto"/>
    </w:pPr>
    <w:rPr>
      <w:rFonts w:ascii="Calibri" w:eastAsia="SimSun" w:hAnsi="Calibri" w:cs="Calibri"/>
      <w:kern w:val="0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B51F1F"/>
    <w:rPr>
      <w:rFonts w:ascii="Calibri" w:eastAsia="SimSun" w:hAnsi="Calibri" w:cs="Calibri"/>
      <w:kern w:val="0"/>
      <w:lang w:val="en"/>
    </w:rPr>
  </w:style>
  <w:style w:type="paragraph" w:styleId="Footer">
    <w:name w:val="footer"/>
    <w:basedOn w:val="Normal"/>
    <w:link w:val="FooterChar"/>
    <w:uiPriority w:val="99"/>
    <w:unhideWhenUsed/>
    <w:rsid w:val="00B51F1F"/>
    <w:pPr>
      <w:tabs>
        <w:tab w:val="center" w:pos="4513"/>
        <w:tab w:val="right" w:pos="9026"/>
      </w:tabs>
      <w:spacing w:after="0" w:line="240" w:lineRule="auto"/>
    </w:pPr>
    <w:rPr>
      <w:rFonts w:ascii="Calibri" w:eastAsia="SimSun" w:hAnsi="Calibri" w:cs="Calibri"/>
      <w:kern w:val="0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B51F1F"/>
    <w:rPr>
      <w:rFonts w:ascii="Calibri" w:eastAsia="SimSun" w:hAnsi="Calibri" w:cs="Calibri"/>
      <w:kern w:val="0"/>
      <w:lang w:val="en"/>
    </w:rPr>
  </w:style>
  <w:style w:type="table" w:customStyle="1" w:styleId="3">
    <w:name w:val="3"/>
    <w:basedOn w:val="TableNormal"/>
    <w:rsid w:val="00B51F1F"/>
    <w:rPr>
      <w:rFonts w:ascii="Calibri" w:eastAsia="SimSun" w:hAnsi="Calibri" w:cs="Calibri"/>
      <w:kern w:val="0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Spacing">
    <w:name w:val="No Spacing"/>
    <w:uiPriority w:val="1"/>
    <w:qFormat/>
    <w:rsid w:val="00B51F1F"/>
    <w:pPr>
      <w:spacing w:after="0" w:line="240" w:lineRule="auto"/>
    </w:pPr>
    <w:rPr>
      <w:rFonts w:ascii="Calibri" w:eastAsia="SimSun" w:hAnsi="Calibri" w:cs="Calibri"/>
      <w:kern w:val="0"/>
      <w:lang w:val="en"/>
    </w:rPr>
  </w:style>
  <w:style w:type="table" w:customStyle="1" w:styleId="5">
    <w:name w:val="5"/>
    <w:basedOn w:val="TableNormal"/>
    <w:rsid w:val="00B51F1F"/>
    <w:rPr>
      <w:rFonts w:ascii="Calibri" w:eastAsia="SimSun" w:hAnsi="Calibri" w:cs="Calibri"/>
      <w:kern w:val="0"/>
      <w:lang w:val="en"/>
    </w:rPr>
    <w:tblPr>
      <w:tblStyleRowBandSize w:val="1"/>
      <w:tblStyleColBandSize w:val="1"/>
      <w:tblCellMar>
        <w:left w:w="58" w:type="dxa"/>
        <w:right w:w="5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1F1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51F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73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Dek14</b:Tag>
    <b:SourceType>JournalArticle</b:SourceType>
    <b:Guid>{C96921FF-0198-43EB-B5E3-D9993A95EF03}</b:Guid>
    <b:Title>Using the linear probability model to estimate impacts on binary outcomes in randomized controlled trials</b:Title>
    <b:Year>2014</b:Year>
    <b:Publisher>HHS Office of Adolescent Health</b:Publisher>
    <b:JournalName>Evaluation Technical Assistance Brief for OAH and ACYF Teenaged Pregnancy Prevention Grantees</b:JournalName>
    <b:Author>
      <b:Author>
        <b:NameList>
          <b:Person>
            <b:Last>Deke</b:Last>
            <b:First>J.</b:First>
          </b:Person>
        </b:NameList>
      </b:Author>
    </b:Author>
    <b:URL>https://opa.hhs.gov/sites/default/files/2020-07/lpm-tabrief.pdf</b:URL>
    <b:Month>December</b:Month>
    <b:Volume>Brief 6</b:Volume>
    <b:RefOrder>17</b:RefOrder>
  </b:Source>
  <b:Source>
    <b:Tag>Kim16</b:Tag>
    <b:SourceType>JournalArticle</b:SourceType>
    <b:Guid>{0C68C5A4-3D6D-4A1C-8921-D88041BD4E5D}</b:Guid>
    <b:Title>Night-eating syndrome and the severity of self-reported depressive symptoms from the Korea Nurses' Health Study: Analysis of propensity score matching and ordinal regression</b:Title>
    <b:JournalName>Public Health</b:JournalName>
    <b:Year>2016</b:Year>
    <b:Pages>80 - 87</b:Pages>
    <b:Author>
      <b:Author>
        <b:NameList>
          <b:Person>
            <b:Last>Kim</b:Last>
            <b:First>Q.S.</b:First>
          </b:Person>
          <b:Person>
            <b:Last>Kim</b:Last>
            <b:First>M.S.</b:First>
          </b:Person>
          <b:Person>
            <b:Last>Lee</b:Last>
            <b:First>J.E.</b:First>
          </b:Person>
          <b:Person>
            <b:Last>Jung</b:Last>
            <b:First>H.</b:First>
          </b:Person>
        </b:NameList>
      </b:Author>
    </b:Author>
    <b:Volume>141</b:Volume>
    <b:DOI>https://doi.org/10.1016/j.puhe.2016.08.018</b:DOI>
    <b:RefOrder>15</b:RefOrder>
  </b:Source>
  <b:Source>
    <b:Tag>Par15</b:Tag>
    <b:SourceType>JournalArticle</b:SourceType>
    <b:Guid>{C477723D-79CE-43A0-808B-6A80D67631BD}</b:Guid>
    <b:Title>Multidimensional determinants of family caregiver burden in Alzheimer's disease</b:Title>
    <b:JournalName>International Psychogeriatrics</b:JournalName>
    <b:Year>2015</b:Year>
    <b:Pages>1355 - 1364</b:Pages>
    <b:Author>
      <b:Author>
        <b:NameList>
          <b:Person>
            <b:Last>Park</b:Last>
            <b:First>M.</b:First>
          </b:Person>
          <b:Person>
            <b:Last>Sung</b:Last>
            <b:First>M.</b:First>
          </b:Person>
          <b:Person>
            <b:Last>Kim</b:Last>
            <b:First>S.K.</b:First>
          </b:Person>
          <b:Person>
            <b:Last>Kim</b:Last>
            <b:First>S.</b:First>
          </b:Person>
          <b:Person>
            <b:Last>Lee</b:Last>
            <b:First>D.Y.</b:First>
          </b:Person>
        </b:NameList>
      </b:Author>
    </b:Author>
    <b:Volume>27</b:Volume>
    <b:DOI>https://doi.org/10.1016/j.ajp.2010.06.002</b:DOI>
    <b:RefOrder>4</b:RefOrder>
  </b:Source>
  <b:Source>
    <b:Tag>Tro22</b:Tag>
    <b:SourceType>JournalArticle</b:SourceType>
    <b:Guid>{78DE302C-3905-461B-B4F8-3D318A9A4BB9}</b:Guid>
    <b:Title>Personal determinants of burden among Indonesian female caregivers of older adults in Taiwan</b:Title>
    <b:JournalName>Applied Gerontology</b:JournalName>
    <b:Year>2022</b:Year>
    <b:Pages>217 - 226</b:Pages>
    <b:Author>
      <b:Author>
        <b:NameList>
          <b:Person>
            <b:Last>Troy</b:Last>
            <b:First>C.</b:First>
          </b:Person>
          <b:Person>
            <b:Last>Tjin</b:Last>
            <b:First>A.</b:First>
          </b:Person>
          <b:Person>
            <b:Last>Perez</b:Last>
            <b:First>J.</b:First>
          </b:Person>
          <b:Person>
            <b:Last>Liu</b:Last>
            <b:First>J.</b:First>
          </b:Person>
        </b:NameList>
      </b:Author>
    </b:Author>
    <b:Volume>41</b:Volume>
    <b:Issue>1</b:Issue>
    <b:DOI>doi.org/10.1177/0733464820972888</b:DOI>
    <b:RefOrder>5</b:RefOrder>
  </b:Source>
  <b:Source>
    <b:Tag>Lai12</b:Tag>
    <b:SourceType>JournalArticle</b:SourceType>
    <b:Guid>{8340C983-B7BC-4912-8300-92F8EC38E563}</b:Guid>
    <b:Title>Effect of financial costs on caregiving burden of family caregivers of older adults</b:Title>
    <b:JournalName>Sage Open</b:JournalName>
    <b:Year>2012</b:Year>
    <b:Author>
      <b:Author>
        <b:NameList>
          <b:Person>
            <b:Last>Lai</b:Last>
            <b:First>D.W.</b:First>
          </b:Person>
        </b:NameList>
      </b:Author>
    </b:Author>
    <b:Volume>2</b:Volume>
    <b:DOI>10.1177/2158244012470467</b:DOI>
    <b:RefOrder>6</b:RefOrder>
  </b:Source>
  <b:Source>
    <b:Tag>Tri21</b:Tag>
    <b:SourceType>JournalArticle</b:SourceType>
    <b:Guid>{648309C5-4042-4644-B868-98E63D64BE93}</b:Guid>
    <b:Title>Supporting Indian and other South Asians facing COVID-19 and other serious illnesses</b:Title>
    <b:JournalName>Journal of Pain and Symptom Management</b:JournalName>
    <b:Year>2021</b:Year>
    <b:Pages>e1 - e3</b:Pages>
    <b:Author>
      <b:Author>
        <b:NameList>
          <b:Person>
            <b:Last>Trivedi</b:Last>
            <b:First>R.</b:First>
          </b:Person>
          <b:Person>
            <b:Last>Lorenz</b:Last>
            <b:First>K.A.</b:First>
          </b:Person>
        </b:NameList>
      </b:Author>
    </b:Author>
    <b:Volume>62</b:Volume>
    <b:DOI>https://doi.org/10.1016/j.jpainsymman.2021.06.024</b:DOI>
    <b:RefOrder>7</b:RefOrder>
  </b:Source>
  <b:Source>
    <b:Tag>Eps21</b:Tag>
    <b:SourceType>JournalArticle</b:SourceType>
    <b:Guid>{C17445E3-6D38-4DA4-B4C7-0E57BC55609D}</b:Guid>
    <b:Title>New obstacles and widening gaps: A qualitative study of the effects of the COVID-19 pandemic on US adults with disabilities</b:Title>
    <b:Year>2021</b:Year>
    <b:Author>
      <b:Author>
        <b:NameList>
          <b:Person>
            <b:Last>Epstein</b:Last>
            <b:First>S.</b:First>
          </b:Person>
          <b:Person>
            <b:Last>Cerilli</b:Last>
            <b:First>C.</b:First>
          </b:Person>
          <b:Person>
            <b:Last>Gajwani</b:Last>
            <b:First>P.</b:First>
          </b:Person>
          <b:Person>
            <b:Last>Varadaraj</b:Last>
            <b:First>V.</b:First>
          </b:Person>
          <b:Person>
            <b:Last>Swenor</b:Last>
            <b:First>B.K.</b:First>
          </b:Person>
        </b:NameList>
      </b:Author>
    </b:Author>
    <b:JournalName>Disability and Health Journal</b:JournalName>
    <b:Pages>101103</b:Pages>
    <b:Volume>14</b:Volume>
    <b:Issue>3</b:Issue>
    <b:RefOrder>8</b:RefOrder>
  </b:Source>
  <b:Source>
    <b:Tag>McL21</b:Tag>
    <b:SourceType>JournalArticle</b:SourceType>
    <b:Guid>{3FEC49C7-0F1E-493A-A3D6-5985D5A563E1}</b:Guid>
    <b:Title>It's made a really hard situation even more difficult: The impact of COVID-19 on families of children with chronic illness</b:Title>
    <b:JournalName>PLOS One</b:JournalName>
    <b:Year>2021</b:Year>
    <b:Pages>e0273622</b:Pages>
    <b:Author>
      <b:Author>
        <b:NameList>
          <b:Person>
            <b:Last>McLoone</b:Last>
            <b:First>J.</b:First>
          </b:Person>
          <b:Person>
            <b:Last>Wakefield</b:Last>
            <b:First>C.E.</b:First>
          </b:Person>
          <b:Person>
            <b:Last>Marshall</b:Last>
            <b:First>G.M.</b:First>
          </b:Person>
          <b:Person>
            <b:Last>Pierce</b:Last>
            <b:First>K.</b:First>
          </b:Person>
          <b:Person>
            <b:Last>Jaffe</b:Last>
            <b:First>A.</b:First>
          </b:Person>
          <b:Person>
            <b:Last>Bye</b:Last>
            <b:First>A.</b:First>
          </b:Person>
          <b:Person>
            <b:Last>Kennedy</b:Last>
            <b:First>S.E.</b:First>
          </b:Person>
          <b:Person>
            <b:Last>Drew</b:Last>
            <b:First>D.</b:First>
          </b:Person>
          <b:Person>
            <b:Last>Lingam</b:Last>
            <b:First>R.</b:First>
          </b:Person>
        </b:NameList>
      </b:Author>
    </b:Author>
    <b:Volume>17</b:Volume>
    <b:Issue>9</b:Issue>
    <b:RefOrder>9</b:RefOrder>
  </b:Source>
  <b:Source>
    <b:Tag>Abr20</b:Tag>
    <b:SourceType>JournalArticle</b:SourceType>
    <b:Guid>{B7D34E2D-CBB5-46A7-A80A-0E4094701D16}</b:Guid>
    <b:Title>Challenges of non-COVID-19 patients with chronic illness during the pandemic</b:Title>
    <b:JournalName>Journal of Research in Pharmacy Practice</b:JournalName>
    <b:Year>2020</b:Year>
    <b:Pages>155 - 157</b:Pages>
    <b:Author>
      <b:Author>
        <b:NameList>
          <b:Person>
            <b:Last>Abraham</b:Last>
            <b:First>D.A.</b:First>
          </b:Person>
          <b:Person>
            <b:Last>Vijayakumar</b:Last>
            <b:First>T.M.</b:First>
          </b:Person>
          <b:Person>
            <b:Last>Rajanandh</b:Last>
            <b:First>M.G.</b:First>
          </b:Person>
        </b:NameList>
      </b:Author>
    </b:Author>
    <b:Volume>9</b:Volume>
    <b:Issue>3</b:Issue>
    <b:RefOrder>10</b:RefOrder>
  </b:Source>
  <b:Source>
    <b:Tag>Vai20</b:Tag>
    <b:SourceType>JournalArticle</b:SourceType>
    <b:Guid>{CC0CD904-A064-429B-BEB9-D3D58644AF60}</b:Guid>
    <b:Title>Experiences and needs of caregivers of persons with dementia in India during the COVID-19 pandemic -- A qualitative study</b:Title>
    <b:JournalName>American Journal of Geriatric Psychiatry</b:JournalName>
    <b:Year>2020</b:Year>
    <b:Pages>1185 - 1194</b:Pages>
    <b:Author>
      <b:Author>
        <b:NameList>
          <b:Person>
            <b:Last>Vaitheswaran</b:Last>
            <b:First>S.</b:First>
          </b:Person>
          <b:Person>
            <b:Last>Lakshminarayananan</b:Last>
            <b:First>M.</b:First>
          </b:Person>
          <b:Person>
            <b:Last>Ramanujam</b:Last>
            <b:First>V.</b:First>
          </b:Person>
          <b:Person>
            <b:Last>Sargunan</b:Last>
            <b:First>S.</b:First>
          </b:Person>
          <b:Person>
            <b:Last>Venkatesan</b:Last>
            <b:First>S.</b:First>
          </b:Person>
        </b:NameList>
      </b:Author>
    </b:Author>
    <b:Volume>28</b:Volume>
    <b:Issue>11</b:Issue>
    <b:DOI>https://doi.org/10.1016/j.jagp.2020.06.026</b:DOI>
    <b:RefOrder>11</b:RefOrder>
  </b:Source>
  <b:Source>
    <b:Tag>Qin23</b:Tag>
    <b:SourceType>JournalArticle</b:SourceType>
    <b:Guid>{BF50368B-C23D-458C-AC64-497254A8B909}</b:Guid>
    <b:Title>Impact of a COVID-19-related lockdown on the experience of informal caregiving in Singpaore</b:Title>
    <b:JournalName>Gerontology</b:JournalName>
    <b:Year>2023</b:Year>
    <b:Pages>1 - 12</b:Pages>
    <b:Author>
      <b:Author>
        <b:NameList>
          <b:Person>
            <b:Last>Qin</b:Last>
            <b:First>V.M.</b:First>
          </b:Person>
          <b:Person>
            <b:Last>Visaria</b:Last>
            <b:First>A.</b:First>
          </b:Person>
          <b:Person>
            <b:Last>Malhotra</b:Last>
            <b:First>R.</b:First>
          </b:Person>
        </b:NameList>
      </b:Author>
    </b:Author>
    <b:RefOrder>12</b:RefOrder>
  </b:Source>
  <b:Source>
    <b:Tag>Lee21</b:Tag>
    <b:SourceType>JournalArticle</b:SourceType>
    <b:Guid>{0605214F-2A3B-4274-893D-0FFFA99309DC}</b:Guid>
    <b:Title>Qualitative study of Chinese stroke caregivers' caregiving experience during the COVID-19 pandemic</b:Title>
    <b:JournalName>Stroke</b:JournalName>
    <b:Year>2021</b:Year>
    <b:Pages>1407 - 1414</b:Pages>
    <b:Author>
      <b:Author>
        <b:NameList>
          <b:Person>
            <b:Last>Lee</b:Last>
            <b:First>J.J.</b:First>
          </b:Person>
          <b:Person>
            <b:Last>Tsang</b:Last>
            <b:First>W.N.</b:First>
          </b:Person>
          <b:Person>
            <b:Last>Kwok</b:Last>
            <b:First>J.Y.Y.</b:First>
          </b:Person>
          <b:Person>
            <b:Last>Lou</b:Last>
            <b:First>V.W.Q.</b:First>
          </b:Person>
          <b:Person>
            <b:Last>Lau</b:Last>
            <b:First>K.K.</b:First>
          </b:Person>
        </b:NameList>
      </b:Author>
    </b:Author>
    <b:Volume>52</b:Volume>
    <b:Issue>4</b:Issue>
    <b:DOI>10.1161/STROKEAHA.120.032250</b:DOI>
    <b:RefOrder>13</b:RefOrder>
  </b:Source>
  <b:Source>
    <b:Tag>Pea901</b:Tag>
    <b:SourceType>JournalArticle</b:SourceType>
    <b:Guid>{23C78473-0208-4487-99C0-AD996FF6755C}</b:Guid>
    <b:Title>Caregiving and the stress process: An overview of concepts and their measures</b:Title>
    <b:JournalName>Gerontologist</b:JournalName>
    <b:Year>1990</b:Year>
    <b:Pages>583 - 594</b:Pages>
    <b:Author>
      <b:Author>
        <b:NameList>
          <b:Person>
            <b:Last>Pearlin</b:Last>
            <b:First>L.I.</b:First>
          </b:Person>
          <b:Person>
            <b:Last>Mullan</b:Last>
            <b:First>J.T.</b:First>
          </b:Person>
          <b:Person>
            <b:Last>Semple</b:Last>
            <b:First>S.J.</b:First>
          </b:Person>
          <b:Person>
            <b:Last>Skaff</b:Last>
            <b:First>M.M.</b:First>
          </b:Person>
        </b:NameList>
      </b:Author>
    </b:Author>
    <b:Volume>30</b:Volume>
    <b:Issue>5</b:Issue>
    <b:RefOrder>14</b:RefOrder>
  </b:Source>
  <b:Source>
    <b:Tag>Par22</b:Tag>
    <b:SourceType>JournalArticle</b:SourceType>
    <b:Guid>{482ED30C-178D-4F66-81FE-E1178887C552}</b:Guid>
    <b:Title>The impact of COVID-19 on chronic disease management in primary care: Lessons for Australia from the international experience</b:Title>
    <b:JournalName>Medical Journal of Australia</b:JournalName>
    <b:Year>2022</b:Year>
    <b:Pages>445 - 448</b:Pages>
    <b:Author>
      <b:Author>
        <b:NameList>
          <b:Person>
            <b:Last>Parkinson</b:Last>
            <b:First>A.</b:First>
          </b:Person>
          <b:Person>
            <b:Last>Matenge</b:Last>
            <b:First>S.</b:First>
          </b:Person>
          <b:Person>
            <b:Last>Desborough</b:Last>
            <b:First>J.</b:First>
          </b:Person>
          <b:Person>
            <b:Last>Dykgraaf</b:Last>
            <b:First>S.H.</b:First>
          </b:Person>
          <b:Person>
            <b:Last>Ball</b:Last>
            <b:First>L.</b:First>
          </b:Person>
          <b:Person>
            <b:Last>Wright</b:Last>
            <b:First>M.</b:First>
          </b:Person>
          <b:Person>
            <b:Last>Sturgiss</b:Last>
            <b:First>E.A.</b:First>
          </b:Person>
          <b:Person>
            <b:Last>Kidd</b:Last>
            <b:First>M.</b:First>
          </b:Person>
        </b:NameList>
      </b:Author>
    </b:Author>
    <b:Volume>216</b:Volume>
    <b:Issue>9</b:Issue>
    <b:RefOrder>1</b:RefOrder>
  </b:Source>
  <b:Source>
    <b:Tag>But05</b:Tag>
    <b:SourceType>JournalArticle</b:SourceType>
    <b:Guid>{B8063E5C-8F2C-4625-94A4-1AE20757A1C7}</b:Guid>
    <b:Title>Depression and caregiver burden among rural elder caregivers</b:Title>
    <b:JournalName>Journal of Gerontological Social Work</b:JournalName>
    <b:Year>2005</b:Year>
    <b:Pages>47 - 63</b:Pages>
    <b:Author>
      <b:Author>
        <b:NameList>
          <b:Person>
            <b:Last>Butler</b:Last>
            <b:First>S.S.</b:First>
          </b:Person>
          <b:Person>
            <b:Last>Turner</b:Last>
            <b:First>W.</b:First>
          </b:Person>
          <b:Person>
            <b:Last>Kaye</b:Last>
            <b:First>L.W.</b:First>
          </b:Person>
          <b:Person>
            <b:Last>Ruffin</b:Last>
            <b:First>L.</b:First>
          </b:Person>
          <b:Person>
            <b:Last>Downey</b:Last>
            <b:First>R.</b:First>
          </b:Person>
        </b:NameList>
      </b:Author>
    </b:Author>
    <b:DOI>https://doi.org/10.1300/J083v46n01_04</b:DOI>
    <b:RefOrder>2</b:RefOrder>
  </b:Source>
  <b:Source>
    <b:Tag>Coh21</b:Tag>
    <b:SourceType>JournalArticle</b:SourceType>
    <b:Guid>{0D2BC22D-3075-4236-B8C2-324D80DAE57A}</b:Guid>
    <b:Title>Exploring changes in caregiver burden and caregiving intensity due to COVID-19</b:Title>
    <b:JournalName>Gerontology &amp; Geriatric Medicine</b:JournalName>
    <b:Year>2021</b:Year>
    <b:Pages>1 - 9</b:Pages>
    <b:Author>
      <b:Author>
        <b:NameList>
          <b:Person>
            <b:Last>Cohen</b:Last>
            <b:First>S.A.</b:First>
          </b:Person>
          <b:Person>
            <b:Last>Kunicki</b:Last>
            <b:First>Z.J.</b:First>
          </b:Person>
          <b:Person>
            <b:Last>Drohan</b:Last>
            <b:First>M.M.</b:First>
          </b:Person>
          <b:Person>
            <b:Last>Greaney</b:Last>
            <b:First>M.L.</b:First>
          </b:Person>
        </b:NameList>
      </b:Author>
    </b:Author>
    <b:Volume>7</b:Volume>
    <b:RefOrder>3</b:RefOrder>
  </b:Source>
  <b:Source>
    <b:Tag>Sha12</b:Tag>
    <b:SourceType>JournalArticle</b:SourceType>
    <b:Guid>{D127F60A-3631-4786-9114-520984C38372}</b:Guid>
    <b:Title>Caregiving: A public health priority</b:Title>
    <b:Year>2012</b:Year>
    <b:Author>
      <b:Author>
        <b:NameList>
          <b:Person>
            <b:Last>Shaji</b:Last>
            <b:First>K.S.</b:First>
          </b:Person>
          <b:Person>
            <b:Last>Reddy</b:Last>
            <b:First>M.S.</b:First>
          </b:Person>
        </b:NameList>
      </b:Author>
    </b:Author>
    <b:JournalName>Indian Journal of Psychological Medicine</b:JournalName>
    <b:Pages>303 - 305</b:Pages>
    <b:Volume>34</b:Volume>
    <b:Issue>4</b:Issue>
    <b:RefOrder>16</b:RefOrder>
  </b:Source>
</b:Sources>
</file>

<file path=customXml/itemProps1.xml><?xml version="1.0" encoding="utf-8"?>
<ds:datastoreItem xmlns:ds="http://schemas.openxmlformats.org/officeDocument/2006/customXml" ds:itemID="{FC9D1988-6AC5-4220-B7C3-9D7F4DC8E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4</TotalTime>
  <Pages>3</Pages>
  <Words>1160</Words>
  <Characters>661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Anne Troy(caroltroy976)</dc:creator>
  <cp:keywords/>
  <dc:description/>
  <cp:lastModifiedBy>Cris Ann Bausing</cp:lastModifiedBy>
  <cp:revision>24</cp:revision>
  <dcterms:created xsi:type="dcterms:W3CDTF">2024-09-21T04:31:00Z</dcterms:created>
  <dcterms:modified xsi:type="dcterms:W3CDTF">2025-05-07T07:08:00Z</dcterms:modified>
</cp:coreProperties>
</file>